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  <w:r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Appendix 1</w:t>
      </w:r>
    </w:p>
    <w:p w:rsid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9C5540">
      <w:pPr>
        <w:rPr>
          <w:rFonts w:ascii="Times New Roman" w:hAnsi="Times New Roman" w:cs="Times New Roman"/>
          <w:lang w:val="en-GB"/>
        </w:rPr>
      </w:pPr>
      <w:r w:rsidRPr="00724133">
        <w:rPr>
          <w:rFonts w:ascii="Times New Roman" w:hAnsi="Times New Roman" w:cs="Times New Roman"/>
          <w:lang w:val="en-GB"/>
        </w:rPr>
        <w:t>Table S</w:t>
      </w:r>
      <w:r>
        <w:rPr>
          <w:rFonts w:ascii="Times New Roman" w:hAnsi="Times New Roman" w:cs="Times New Roman"/>
          <w:lang w:val="en-GB"/>
        </w:rPr>
        <w:t>1.1. Herbaria of the origin of occurrence records considered in the study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5182"/>
        <w:gridCol w:w="3071"/>
      </w:tblGrid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breviation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titution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ation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rvard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achusetts, Cambridge, the US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U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rhus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rhus, Denmark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I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Centre ORSTOM d'Adiopodoum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Abidjan</w:t>
            </w:r>
            <w:r>
              <w:rPr>
                <w:rFonts w:ascii="Times New Roman" w:hAnsi="Times New Roman" w:cs="Times New Roman"/>
                <w:lang w:val="en-GB"/>
              </w:rPr>
              <w:t>, Ivory Coast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D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Alemaya University of Agricultur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 Dawa, Ethiop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MD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National Herbarium of the Netherlands, Hugo de Vries-Laborator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iden, the Netherlands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Botanischer Garten und Botanisches Museum Berlin-Dahlem, Zentraleinrichtung der Freien Universität Berlin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rlin, Germany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NIN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Université National du Bénin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tonou, Benin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SH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Bishop Museum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nolulu, Hawaii, the US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The Natural History Museum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ndon, England, UK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Research Centre for Biolog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ibinong, Indones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P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Hungarian Natural History Museum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udapest, Hungary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Botanic Garden Meis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ise, Belgium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LU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Université Libre de Bruxelles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uxelles, Belgium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University of Copenhagen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penhagen, Denmark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CNS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Australian Tropical Herbarium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irns, Queensland, Austral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COI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University of Coimbra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imbra, Portugal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CONN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University of Connecticut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orrs, Connecticut, the US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CSRS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Centre Suisse de Recherches Scientifiques en Côte d’Ivoir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idjan, Ivory Coast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S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Desert Botanical Garden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oenix, Arizona, the US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Royal Botanic Garden Edinburgh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dinburgh, Scotland, UK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A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National Museums of Kenya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irobi, Keny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T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Ministry of Natural Resources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tebbe, Ugand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ETH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Addis Ababa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dis Ababa, Ethiop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H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rvard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Massachusetts, Cambridge, the US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HI</w:t>
            </w:r>
            <w:r w:rsidRPr="0072413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Forestry Research Institute of Nigeria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badan, Niger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HO</w:t>
            </w:r>
            <w:r w:rsidRPr="0072413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University of Oxford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xford, England, UK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Natural History Museum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enze, Italy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LAS</w:t>
            </w:r>
            <w:r w:rsidRPr="0072413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Florida Museum of Natural Histor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inesville, Florida, the USA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MB</w:t>
            </w:r>
            <w:r w:rsidRPr="0072413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Instituto de Investigación de Recursos Biológicos Alexander von Humboldt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ntafé de Bogotá, Colombia D.C.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Senckenberg Gesellschaft für Naturforschung: Senckenberg Forschungsinstitut und Naturmuseum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ankfurt, Germany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724133">
              <w:rPr>
                <w:rFonts w:ascii="Times New Roman" w:hAnsi="Times New Roman" w:cs="Times New Roman"/>
                <w:lang w:val="en-GB"/>
              </w:rPr>
              <w:t>FT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Centro Studi Erbario Tropicale, Università degli Studi di Firenz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enze, Italy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Conservatoire et Jardin botaniques de la Ville de Genèv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Genève</w:t>
            </w:r>
            <w:r>
              <w:rPr>
                <w:rFonts w:ascii="Times New Roman" w:hAnsi="Times New Roman" w:cs="Times New Roman"/>
                <w:lang w:val="en-GB"/>
              </w:rPr>
              <w:t>, Switzerland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C</w:t>
            </w:r>
            <w:r w:rsidRPr="009C232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University of Ghana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gon, Ghan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T</w:t>
            </w:r>
            <w:r w:rsidRPr="009C232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Ghent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hent, Belgium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H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Harvard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Massachusetts, Cambridge, the US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BG</w:t>
            </w:r>
            <w:r w:rsidRPr="009C232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University of Hamburg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mburg, Germany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HNG</w:t>
            </w:r>
            <w:r w:rsidRPr="009C232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 xml:space="preserve">Université. Gamal Abdel Nasser de Conakry 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akry, Republic of Guine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HUJ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Hebrew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erusalem, Israel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AGB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Botanical Garden "Anastasie Fatu" of Iasi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asi, Roman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9C2321">
              <w:rPr>
                <w:rFonts w:ascii="Times New Roman" w:hAnsi="Times New Roman" w:cs="Times New Roman"/>
                <w:lang w:val="en-GB"/>
              </w:rPr>
              <w:t>IEC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Centre D'Etude sur les Ressources Végétales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azzaville, Congo Republic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AN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Institut Fondamental d'Afrique Noire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kar, Senegal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E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Obafemi Awolowo Universit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le-ife, Nigeria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RSC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Institut de Recherches Scientifiques au Congo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azzaville, Congo Republic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Royal Botanic Gardens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ew, England, UK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HF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Forest Research and Education Institute, Soba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hartoum, Sudan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S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Université de Kisangani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Kisangani, </w:t>
            </w:r>
            <w:r w:rsidRPr="00063C30">
              <w:rPr>
                <w:rFonts w:ascii="Times New Roman" w:hAnsi="Times New Roman" w:cs="Times New Roman"/>
                <w:lang w:val="en-GB"/>
              </w:rPr>
              <w:t>Democratic Republic of the Congo</w:t>
            </w:r>
          </w:p>
        </w:tc>
      </w:tr>
      <w:tr w:rsidR="009C5540" w:rsidTr="00345D02">
        <w:tc>
          <w:tcPr>
            <w:tcW w:w="959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RIB</w:t>
            </w:r>
          </w:p>
        </w:tc>
        <w:tc>
          <w:tcPr>
            <w:tcW w:w="5182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Korea Research Institute of Bioscience and Biotechnology</w:t>
            </w:r>
          </w:p>
        </w:tc>
        <w:tc>
          <w:tcPr>
            <w:tcW w:w="3071" w:type="dxa"/>
          </w:tcPr>
          <w:p w:rsidR="009C554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Daejeon</w:t>
            </w:r>
            <w:r>
              <w:rPr>
                <w:rFonts w:ascii="Times New Roman" w:hAnsi="Times New Roman" w:cs="Times New Roman"/>
                <w:lang w:val="en-GB"/>
              </w:rPr>
              <w:t>, Republic of Kore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Naturalis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den, the Netherlands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V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CENAREST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reville, Gabon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Lund University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d, Sweden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Université de Liège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Liège</w:t>
            </w:r>
            <w:r>
              <w:rPr>
                <w:rFonts w:ascii="Times New Roman" w:hAnsi="Times New Roman" w:cs="Times New Roman"/>
              </w:rPr>
              <w:t>, Belgium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University of Liberia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rovia, Liberi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C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063C30">
              <w:rPr>
                <w:rFonts w:ascii="Times New Roman" w:hAnsi="Times New Roman" w:cs="Times New Roman"/>
                <w:lang w:val="en-GB"/>
              </w:rPr>
              <w:t>Instituto de Investigação Científica Tropical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sboa, Portugal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U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Museu Nacional de História Natural e da Ciência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boa, Portugal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U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Eduardo Mondlane University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uto, Mozambique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Botanische Staatssammlung München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München</w:t>
            </w:r>
            <w:r>
              <w:rPr>
                <w:rFonts w:ascii="Times New Roman" w:hAnsi="Times New Roman" w:cs="Times New Roman"/>
              </w:rPr>
              <w:t>, Germany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Real Jardín Botánico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rid, Spain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M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Museu Botânico Municipal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itiba, Brazil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Missouri Botanical Garden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Saint Louis, Missouri, the US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National Range Agency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adishu, Somali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U</w:t>
            </w:r>
            <w:r w:rsidRPr="00063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Université de Montpellier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pellier, France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063C30">
              <w:rPr>
                <w:rFonts w:ascii="Times New Roman" w:hAnsi="Times New Roman" w:cs="Times New Roman"/>
              </w:rPr>
              <w:t>MU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Miami University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ford, Ohio, the US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U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Makerere University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pala, Ugand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I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University of Nairobi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irobi, Kenya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G</w:t>
            </w:r>
            <w:r w:rsidRPr="00C50D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South African National Biodiversity Institute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pe Town, South Africa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SC</w:t>
            </w:r>
            <w:r w:rsidRPr="00C50D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North Carolina State University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Raleigh, North Carolina, the US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NDO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Division of Forest Research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we, Zambia</w:t>
            </w:r>
          </w:p>
        </w:tc>
      </w:tr>
      <w:tr w:rsidR="009C5540" w:rsidRPr="00063C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T</w:t>
            </w:r>
            <w:r w:rsidRPr="00C50D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 w:rsidRPr="00C50D5D">
              <w:rPr>
                <w:rFonts w:ascii="Times New Roman" w:hAnsi="Times New Roman" w:cs="Times New Roman"/>
              </w:rPr>
              <w:t>Tropical Pesticides Research Institute</w:t>
            </w:r>
          </w:p>
        </w:tc>
        <w:tc>
          <w:tcPr>
            <w:tcW w:w="3071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usha, Tanzania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</w:t>
            </w:r>
            <w:r w:rsidRPr="00C50D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The New York Botanical Garden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onx, New York, the USA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063C30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Botanical Museum, University of Oslo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slo, Norway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C50D5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Muséum National d'Histoire Naturelle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is, France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T</w:t>
            </w:r>
            <w:r w:rsidRPr="00C50D5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Muséum National d'Histoire Naturelle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is, France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Institute of Botany, Chinese Academy of Sciences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ijing, </w:t>
            </w:r>
            <w:r w:rsidRPr="00C50D5D">
              <w:rPr>
                <w:rFonts w:ascii="Times New Roman" w:hAnsi="Times New Roman" w:cs="Times New Roman"/>
                <w:lang w:val="en-GB"/>
              </w:rPr>
              <w:t>People's Republic of China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ZG</w:t>
            </w:r>
            <w:r w:rsidRPr="00C50D5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m Mickiewicz University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znan, Poland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South African National Biodiversity Institute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toria, South Africa</w:t>
            </w:r>
          </w:p>
        </w:tc>
      </w:tr>
      <w:tr w:rsidR="009C5540" w:rsidRPr="00C50D5D" w:rsidTr="00345D02">
        <w:tc>
          <w:tcPr>
            <w:tcW w:w="959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RB</w:t>
            </w:r>
          </w:p>
        </w:tc>
        <w:tc>
          <w:tcPr>
            <w:tcW w:w="5182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C50D5D">
              <w:rPr>
                <w:rFonts w:ascii="Times New Roman" w:hAnsi="Times New Roman" w:cs="Times New Roman"/>
                <w:lang w:val="en-GB"/>
              </w:rPr>
              <w:t>Jardim Botânico do Rio de Janeiro</w:t>
            </w:r>
          </w:p>
        </w:tc>
        <w:tc>
          <w:tcPr>
            <w:tcW w:w="3071" w:type="dxa"/>
          </w:tcPr>
          <w:p w:rsidR="009C5540" w:rsidRPr="00C50D5D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o de Janeiro, Brazil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3913B2">
              <w:rPr>
                <w:rFonts w:ascii="Times New Roman" w:hAnsi="Times New Roman" w:cs="Times New Roman"/>
                <w:lang w:val="en-GB"/>
              </w:rPr>
              <w:t>Swedish Museum of Natural History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3913B2">
              <w:rPr>
                <w:rFonts w:ascii="Times New Roman" w:hAnsi="Times New Roman" w:cs="Times New Roman"/>
                <w:lang w:val="en-GB"/>
              </w:rPr>
              <w:t>Stockholm</w:t>
            </w:r>
            <w:r>
              <w:rPr>
                <w:rFonts w:ascii="Times New Roman" w:hAnsi="Times New Roman" w:cs="Times New Roman"/>
                <w:lang w:val="en-GB"/>
              </w:rPr>
              <w:t>, Sweden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3913B2">
              <w:rPr>
                <w:rFonts w:ascii="Times New Roman" w:hAnsi="Times New Roman" w:cs="Times New Roman"/>
              </w:rPr>
              <w:t>Limbe Botanical &amp; Zoological Gardens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be, Cameroon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G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3913B2">
              <w:rPr>
                <w:rFonts w:ascii="Times New Roman" w:hAnsi="Times New Roman" w:cs="Times New Roman"/>
                <w:lang w:val="en-GB"/>
              </w:rPr>
              <w:t xml:space="preserve">Institut de Recherche Agronomique de Guinée 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3913B2">
              <w:rPr>
                <w:rFonts w:ascii="Times New Roman" w:hAnsi="Times New Roman" w:cs="Times New Roman"/>
                <w:lang w:val="en-GB"/>
              </w:rPr>
              <w:t>Sérédou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3913B2">
              <w:rPr>
                <w:rFonts w:ascii="Times New Roman" w:hAnsi="Times New Roman" w:cs="Times New Roman"/>
                <w:lang w:val="en-GB"/>
              </w:rPr>
              <w:t>Republic of Guinea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3913B2">
              <w:rPr>
                <w:rFonts w:ascii="Times New Roman" w:hAnsi="Times New Roman" w:cs="Times New Roman"/>
                <w:lang w:val="en-GB"/>
              </w:rPr>
              <w:t>University of Sierra Leone, Njala University College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eetown, Sierra Leone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GH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3913B2">
              <w:rPr>
                <w:rFonts w:ascii="Times New Roman" w:hAnsi="Times New Roman" w:cs="Times New Roman"/>
              </w:rPr>
              <w:t>Botanic Garde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are, Zimbabwe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3913B2">
              <w:rPr>
                <w:rFonts w:ascii="Times New Roman" w:hAnsi="Times New Roman" w:cs="Times New Roman"/>
              </w:rPr>
              <w:t>Naturalis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den, the Netherlands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T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3913B2">
              <w:rPr>
                <w:rFonts w:ascii="Times New Roman" w:hAnsi="Times New Roman" w:cs="Times New Roman"/>
              </w:rPr>
              <w:t>University of Bayreuth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3913B2">
              <w:rPr>
                <w:rFonts w:ascii="Times New Roman" w:hAnsi="Times New Roman" w:cs="Times New Roman"/>
              </w:rPr>
              <w:t>Bayreuth</w:t>
            </w:r>
            <w:r>
              <w:rPr>
                <w:rFonts w:ascii="Times New Roman" w:hAnsi="Times New Roman" w:cs="Times New Roman"/>
              </w:rPr>
              <w:t>, Germany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3913B2">
              <w:rPr>
                <w:rFonts w:ascii="Times New Roman" w:hAnsi="Times New Roman" w:cs="Times New Roman"/>
              </w:rPr>
              <w:t>University of California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keley, California, the USA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I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University of Ibada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dan, Nigeria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CJ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Université d'Abidja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djan, Ivory Coast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MO</w:t>
            </w:r>
            <w:r w:rsidRPr="003913B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EB4464">
              <w:rPr>
                <w:rFonts w:ascii="Times New Roman" w:hAnsi="Times New Roman" w:cs="Times New Roman"/>
                <w:lang w:val="en-GB"/>
              </w:rPr>
              <w:t>University of Missouri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lumbia, Missouri, the USA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PS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EB4464">
              <w:rPr>
                <w:rFonts w:ascii="Times New Roman" w:hAnsi="Times New Roman" w:cs="Times New Roman"/>
                <w:lang w:val="en-GB"/>
              </w:rPr>
              <w:t>Museum of Evolutio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ppsala, Sweden</w:t>
            </w:r>
          </w:p>
        </w:tc>
      </w:tr>
      <w:tr w:rsidR="009C5540" w:rsidRPr="00385430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S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 w:rsidRPr="00EB4464">
              <w:rPr>
                <w:rFonts w:ascii="Times New Roman" w:hAnsi="Times New Roman" w:cs="Times New Roman"/>
                <w:lang w:val="en-GB"/>
              </w:rPr>
              <w:t>Smithsonian Institutio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C.Washington, the USA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Naturhistorisches Museum Wie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en, Austria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</w:t>
            </w:r>
            <w:r w:rsidRPr="00391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Naturalis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den, the Netherlands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National Herbarium of Cameroon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Yaoundé</w:t>
            </w:r>
            <w:r>
              <w:rPr>
                <w:rFonts w:ascii="Times New Roman" w:hAnsi="Times New Roman" w:cs="Times New Roman"/>
              </w:rPr>
              <w:t>, Cameroon</w:t>
            </w:r>
          </w:p>
        </w:tc>
      </w:tr>
      <w:tr w:rsidR="009C5540" w:rsidRPr="003913B2" w:rsidTr="00345D02">
        <w:tc>
          <w:tcPr>
            <w:tcW w:w="959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5182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Universität Zürich</w:t>
            </w:r>
          </w:p>
        </w:tc>
        <w:tc>
          <w:tcPr>
            <w:tcW w:w="3071" w:type="dxa"/>
          </w:tcPr>
          <w:p w:rsidR="009C5540" w:rsidRPr="003913B2" w:rsidRDefault="009C5540" w:rsidP="00345D02">
            <w:pPr>
              <w:rPr>
                <w:rFonts w:ascii="Times New Roman" w:hAnsi="Times New Roman" w:cs="Times New Roman"/>
              </w:rPr>
            </w:pPr>
            <w:r w:rsidRPr="00EB4464">
              <w:rPr>
                <w:rFonts w:ascii="Times New Roman" w:hAnsi="Times New Roman" w:cs="Times New Roman"/>
              </w:rPr>
              <w:t>Zürich</w:t>
            </w:r>
            <w:r>
              <w:rPr>
                <w:rFonts w:ascii="Times New Roman" w:hAnsi="Times New Roman" w:cs="Times New Roman"/>
              </w:rPr>
              <w:t>, Switzerland</w:t>
            </w:r>
          </w:p>
        </w:tc>
      </w:tr>
    </w:tbl>
    <w:p w:rsidR="009C5540" w:rsidRPr="003913B2" w:rsidRDefault="009C5540" w:rsidP="009C5540">
      <w:pPr>
        <w:rPr>
          <w:rFonts w:ascii="Times New Roman" w:hAnsi="Times New Roman" w:cs="Times New Roman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  <w:r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lastRenderedPageBreak/>
        <w:t>Appendix 2</w:t>
      </w: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4D5881" w:rsidRPr="00D70947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  <w:r w:rsidRPr="00D70947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 xml:space="preserve">Table </w:t>
      </w:r>
      <w:r w:rsidR="001F181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S</w:t>
      </w:r>
      <w:r w:rsidR="009C5540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2</w:t>
      </w:r>
      <w:r w:rsidR="001F181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.</w:t>
      </w:r>
      <w:r w:rsidR="009C5540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1</w:t>
      </w:r>
      <w:r w:rsidRPr="00D70947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 xml:space="preserve">. List of validated herbarium records of </w:t>
      </w:r>
      <w:r w:rsidRPr="00D70947">
        <w:rPr>
          <w:rFonts w:ascii="Liberation Serif" w:eastAsia="Times New Roman" w:hAnsi="Liberation Serif" w:cs="Liberation Serif"/>
          <w:bCs/>
          <w:i/>
          <w:sz w:val="24"/>
          <w:szCs w:val="24"/>
          <w:lang w:val="en-GB" w:eastAsia="pl-PL"/>
        </w:rPr>
        <w:t xml:space="preserve">Dracaena </w:t>
      </w:r>
      <w:r>
        <w:rPr>
          <w:rFonts w:ascii="Liberation Serif" w:eastAsia="Times New Roman" w:hAnsi="Liberation Serif" w:cs="Liberation Serif"/>
          <w:bCs/>
          <w:i/>
          <w:sz w:val="24"/>
          <w:szCs w:val="24"/>
          <w:lang w:val="en-GB" w:eastAsia="pl-PL"/>
        </w:rPr>
        <w:t>afromontana</w:t>
      </w:r>
      <w:r w:rsidRPr="00D70947">
        <w:rPr>
          <w:rFonts w:ascii="Liberation Serif" w:eastAsia="Times New Roman" w:hAnsi="Liberation Serif" w:cs="Liberation Serif"/>
          <w:bCs/>
          <w:i/>
          <w:sz w:val="24"/>
          <w:szCs w:val="24"/>
          <w:lang w:val="en-GB" w:eastAsia="pl-PL"/>
        </w:rPr>
        <w:t xml:space="preserve"> </w:t>
      </w:r>
      <w:r w:rsidRPr="00D70947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by country of origin. Structure of the table: Collector(s) name, collector number, owning herbarium(a)</w:t>
      </w:r>
    </w:p>
    <w:p w:rsidR="004D5881" w:rsidRPr="00D8558E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b/>
          <w:bCs/>
          <w:color w:val="000000"/>
          <w:sz w:val="24"/>
          <w:szCs w:val="24"/>
          <w:lang w:val="en-GB" w:eastAsia="pl-PL"/>
        </w:rPr>
      </w:pPr>
    </w:p>
    <w:p w:rsidR="004D5881" w:rsidRPr="004D5881" w:rsidRDefault="004D5881" w:rsidP="004D5881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GB" w:eastAsia="pl-PL"/>
        </w:rPr>
      </w:pPr>
      <w:r w:rsidRPr="004D5881">
        <w:rPr>
          <w:rFonts w:ascii="Liberation Serif" w:eastAsia="Times New Roman" w:hAnsi="Liberation Serif" w:cs="Liberation Serif"/>
          <w:b/>
          <w:bCs/>
          <w:color w:val="000000"/>
          <w:sz w:val="21"/>
          <w:szCs w:val="21"/>
          <w:lang w:val="en-GB" w:eastAsia="pl-PL"/>
        </w:rPr>
        <w:t>Burundi.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>Auquier 4178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 (BR, GENT);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>Baudet 296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 (BR, K);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>Becquet 893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 (BR);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 xml:space="preserve">Declercq 85 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(BR);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 xml:space="preserve">Lewalle 1231 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(BR, EA, MO),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 xml:space="preserve">1272 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(BR, K, MO),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 xml:space="preserve">1511 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(BR, K, MO) &amp; </w:t>
      </w:r>
      <w:r w:rsidRPr="004D5881">
        <w:rPr>
          <w:rFonts w:ascii="Liberation Serif" w:eastAsia="Times New Roman" w:hAnsi="Liberation Serif" w:cs="Liberation Serif"/>
          <w:i/>
          <w:iCs/>
          <w:color w:val="000000"/>
          <w:sz w:val="21"/>
          <w:szCs w:val="21"/>
          <w:lang w:val="en-GB" w:eastAsia="pl-PL"/>
        </w:rPr>
        <w:t xml:space="preserve">4056 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GB" w:eastAsia="pl-PL"/>
        </w:rPr>
        <w:t xml:space="preserve">(BR, G, K, MO)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GB" w:eastAsia="pl-PL"/>
        </w:rPr>
        <w:t xml:space="preserve">Reekmans 882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GB" w:eastAsia="pl-PL"/>
        </w:rPr>
        <w:t>(BR, EA, MO)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GB" w:eastAsia="pl-PL"/>
        </w:rPr>
        <w:t>, 237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GB" w:eastAsia="pl-PL"/>
        </w:rPr>
        <w:t xml:space="preserve"> (BR, EA, MO, SRGH) &amp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GB" w:eastAsia="pl-PL"/>
        </w:rPr>
        <w:t xml:space="preserve">10102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GB" w:eastAsia="pl-PL"/>
        </w:rPr>
        <w:t xml:space="preserve">(BR, K, MO, WAG)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GB" w:eastAsia="pl-PL"/>
        </w:rPr>
        <w:t>Robyns 236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GB" w:eastAsia="pl-PL"/>
        </w:rPr>
        <w:t xml:space="preserve"> (BR, NY, P, WAG)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GB" w:eastAsia="pl-PL"/>
        </w:rPr>
        <w:t xml:space="preserve">Symoens 935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GB" w:eastAsia="pl-PL"/>
        </w:rPr>
        <w:t>(BRLU, WAG).</w:t>
      </w:r>
    </w:p>
    <w:p w:rsidR="004D5881" w:rsidRPr="004D5881" w:rsidRDefault="004D5881" w:rsidP="004D5881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bCs/>
          <w:sz w:val="21"/>
          <w:szCs w:val="21"/>
          <w:lang w:val="en-US" w:eastAsia="pl-PL"/>
        </w:rPr>
        <w:t xml:space="preserve">Democratic Republic of Congo.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US" w:eastAsia="pl-PL"/>
        </w:rPr>
        <w:t>Auquier 217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GENT)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US" w:eastAsia="pl-PL"/>
        </w:rPr>
        <w:t>Bamps 15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IFAN, WAG)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US" w:eastAsia="pl-PL"/>
        </w:rPr>
        <w:t>Bequaert 377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 &amp; </w:t>
      </w:r>
      <w:r w:rsidRPr="004D5881">
        <w:rPr>
          <w:rFonts w:ascii="Liberation Serif" w:eastAsia="Times New Roman" w:hAnsi="Liberation Serif" w:cs="Liberation Serif"/>
          <w:i/>
          <w:iCs/>
          <w:sz w:val="21"/>
          <w:szCs w:val="21"/>
          <w:lang w:val="en-US" w:eastAsia="pl-PL"/>
        </w:rPr>
        <w:t>429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okdam 355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urtt 313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Froment 68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ermain 136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347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Hauman 1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LU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Hendrickx 321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EA, PRE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370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EA, PRE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Humbert 762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R, K, P, P, S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Léonard 350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Lebrun 449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475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NY, P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495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Lejoly 256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BRLU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ildbraed 136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R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Pierlot 247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272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pitaels 31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aton 83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de Witté &amp; Fredericq 790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P) &amp; </w:t>
      </w: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>9073 (BR).</w:t>
      </w: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Ethiopia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.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Ash 1443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os s.n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843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ETH, MO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937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 ACD, B, BR, C, E, EA, ETH, FT, G, MO, MPU, O, UPS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943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990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C, ETH, MO, 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urger 200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250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293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Chaffey 23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Friis, Hunde &amp; Jacobsen 21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C, K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Friis, Sebsebe Demissew, Assefa Hailu &amp; Ermias Getachew 1328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C, ETH, K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Friis, Aweke, Rasmussen &amp; Vollesen 183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C, ETH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Fujimoto 442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illett 514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Jansen 216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CD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534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CD, ETH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5463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ACD, ETH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eyer 805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FI, K, MO, P, W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ooney 624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6675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K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864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Perdue 640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.c. s.n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P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ebsebe Demissew, Ensermu Kelbessa &amp; Fikre 438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eegeler 265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CD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hulin, Hunde &amp; Tadesse 364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Westphal &amp; Westphal-Stevels 331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TH, K, MO, 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de Wilde J.J.F.E. 440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CD, B, BR, LMU, MO, MOG, PRE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529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629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CD, BR, M, 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de Wilde W.J.J.O. &amp; de Wilde-Duyfjes 678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769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932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, MO, PRE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9923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BR, K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10245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>(WAG).</w:t>
      </w: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Kenya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ally 561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attiscombe 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eecher s.n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C, 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eentje 202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rasnett 135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urney &amp; Mathenge 4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NY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ytebier, Butynski, Ehart, Perkins &amp; Kimaro 2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EA, K, NAI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Dyson 37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Fries RE &amp; Fries TCE 78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UPS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150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MO, UPS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raham &amp; Bally 502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Kamau Wakanene &amp; Mwangangi 6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U, NY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aas Geesteranus 536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COI, G, K, L, MO, PRE, S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564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COI, G, K, L, MO, S, Z)</w:t>
      </w:r>
      <w:r w:rsidRPr="004D5881"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  <w:t xml:space="preserve">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Napier 271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Perdue &amp; Kibuwa 836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K, 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Plaizier 137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aita Hills Expedition 91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K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113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weedie 158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van Someren 601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Vuyk 39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Zogg, Kramer &amp; Gassner 25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U, Z).</w:t>
      </w: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Malawi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Brass 1727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NY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Chapman 190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Congdon 33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66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</w:t>
      </w:r>
      <w:r w:rsidRPr="004D5881"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  <w:t xml:space="preserve">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cClounie 18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.</w:t>
      </w: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Rwanda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ilbert 237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Runyinya 79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caëtta 172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, BR, G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roupin 1521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1602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, WAG).</w:t>
      </w:r>
    </w:p>
    <w:p w:rsidR="004D5881" w:rsidRPr="004D5881" w:rsidRDefault="004D5881" w:rsidP="004D5881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South Sudan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yers 1090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homas 189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NT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Vollesen &amp; Friis 39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C, K, KHF)</w:t>
      </w:r>
    </w:p>
    <w:p w:rsidR="004D5881" w:rsidRPr="004D5881" w:rsidRDefault="004D5881" w:rsidP="004D5881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Tanzania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Abeid &amp; Kimwaga 281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Drummond &amp; Hemsley 163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R, EA, K, LISC, S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ereau, Kindeketa &amp; et al. 637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); </w:t>
      </w:r>
    </w:p>
    <w:p w:rsidR="004D5881" w:rsidRPr="004D5881" w:rsidRDefault="004D5881" w:rsidP="004D5881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ereau, Schmidt &amp; Munyenyembe 522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ereau &amp; Greenway &amp; Kabuie 12121 Kayombo 350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, WA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393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Goldblatt &amp; Lovett 823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(BR, EA, K, PRE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Haarer 116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Hemp 60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UBT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96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UBT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221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UBT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Jefford, Juniper &amp; Newbould 179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R, K); 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Jefford, Juniper &amp; Newbould &amp; Mgaza 173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R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Kerfoot 333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312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334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EA, PRE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Kibure 147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Kibure, Abeid &amp; Kawelela 143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Kindeketa &amp; Mlangwa 85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, POZG, WAG); </w:t>
      </w: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</w:pP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van der Laan &amp; Wubben 118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Luke W.R.Q, Luke P.A., Mwangoka, Festo &amp; Bodine 1115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NHT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ahinda 139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Mwangoka 114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Napper 104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Njau, Leliyo, Elia, Kayombo, Mboya, Makweta, Olesurutia &amp; al. 369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NHT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402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NHT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Peter 68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138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3084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(B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1647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WAG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4182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Richards 1219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, SRGH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Ruffo &amp; Kisena 287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 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acleux 135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P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chlage 240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chlieben 3482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M, BR, G, LISC, M, PRE, S, Z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456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M, BR, G, HBG, LISC, M, S, Z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tolz 242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A, BM, BR, C, EA, FHO, K, K, P, PRE, UPS, Z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Volkens 1938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, BR, K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Wiland &amp; Mboya 6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O, POZG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163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>(MO, POZG).</w:t>
      </w:r>
    </w:p>
    <w:p w:rsidR="004D5881" w:rsidRPr="004D5881" w:rsidRDefault="004D5881" w:rsidP="004D5881">
      <w:pPr>
        <w:spacing w:after="0" w:line="240" w:lineRule="auto"/>
        <w:rPr>
          <w:sz w:val="21"/>
          <w:szCs w:val="21"/>
          <w:lang w:val="en-US"/>
        </w:rPr>
      </w:pPr>
      <w:r w:rsidRPr="004D5881">
        <w:rPr>
          <w:rFonts w:ascii="Liberation Serif" w:eastAsia="Times New Roman" w:hAnsi="Liberation Serif" w:cs="Liberation Serif"/>
          <w:b/>
          <w:sz w:val="21"/>
          <w:szCs w:val="21"/>
          <w:lang w:val="en-US" w:eastAsia="pl-PL"/>
        </w:rPr>
        <w:t>Uganda.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Dummer 360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Eggeling 3987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Kerfoot 71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Lisowski 24326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POZG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Lye 1225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MHU, O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Perdue &amp; Kibuwa 844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K, MO, WAG)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Snowden 804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EA, K, MO, P) &amp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159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K)</w:t>
      </w:r>
      <w:r w:rsidRPr="004D5881">
        <w:rPr>
          <w:rFonts w:ascii="Times New Roman" w:eastAsia="Times New Roman" w:hAnsi="Times New Roman" w:cs="Times New Roman"/>
          <w:sz w:val="21"/>
          <w:szCs w:val="21"/>
          <w:lang w:val="en-US" w:eastAsia="pl-PL"/>
        </w:rPr>
        <w:t xml:space="preserve">;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Thomas 144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), 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>2361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 xml:space="preserve"> (BR, K, P)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sz w:val="21"/>
          <w:szCs w:val="21"/>
          <w:lang w:val="en-US" w:eastAsia="pl-PL"/>
        </w:rPr>
        <w:t>&amp;</w:t>
      </w:r>
      <w:r w:rsidRPr="004D5881">
        <w:rPr>
          <w:rFonts w:ascii="Liberation Serif" w:eastAsia="Times New Roman" w:hAnsi="Liberation Serif" w:cs="Liberation Serif"/>
          <w:i/>
          <w:sz w:val="21"/>
          <w:szCs w:val="21"/>
          <w:lang w:val="en-US" w:eastAsia="pl-PL"/>
        </w:rPr>
        <w:t xml:space="preserve"> </w:t>
      </w:r>
      <w:r w:rsidRPr="004D5881">
        <w:rPr>
          <w:rFonts w:ascii="Liberation Serif" w:eastAsia="Times New Roman" w:hAnsi="Liberation Serif" w:cs="Liberation Serif"/>
          <w:i/>
          <w:color w:val="000000"/>
          <w:sz w:val="21"/>
          <w:szCs w:val="21"/>
          <w:lang w:val="en-US" w:eastAsia="pl-PL"/>
        </w:rPr>
        <w:t>2627</w:t>
      </w:r>
      <w:r w:rsidRPr="004D5881">
        <w:rPr>
          <w:rFonts w:ascii="Liberation Serif" w:eastAsia="Times New Roman" w:hAnsi="Liberation Serif" w:cs="Liberation Serif"/>
          <w:color w:val="000000"/>
          <w:sz w:val="21"/>
          <w:szCs w:val="21"/>
          <w:lang w:val="en-US" w:eastAsia="pl-PL"/>
        </w:rPr>
        <w:t xml:space="preserve"> (K).</w:t>
      </w:r>
    </w:p>
    <w:p w:rsidR="009C5540" w:rsidRDefault="009C5540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  <w:r w:rsidRPr="004D588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Table S</w:t>
      </w:r>
      <w:r w:rsidR="009C5540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2.2</w:t>
      </w:r>
      <w:r w:rsidRPr="004D588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 xml:space="preserve">. List of validated herbarium records of </w:t>
      </w:r>
      <w:r w:rsidRPr="004D5881">
        <w:rPr>
          <w:rFonts w:ascii="Liberation Serif" w:eastAsia="Times New Roman" w:hAnsi="Liberation Serif" w:cs="Liberation Serif"/>
          <w:bCs/>
          <w:i/>
          <w:sz w:val="24"/>
          <w:szCs w:val="24"/>
          <w:lang w:val="en-GB" w:eastAsia="pl-PL"/>
        </w:rPr>
        <w:t xml:space="preserve">Dracaena camerooniana </w:t>
      </w:r>
      <w:r w:rsidRPr="004D588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by country of origin. Structure of the table: Collector(s) name, collector number, owning herbarium(a)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color w:val="FF3333"/>
          <w:kern w:val="3"/>
          <w:sz w:val="24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Angol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ossweiler 617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COI,LISU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21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COI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19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COI) &amp;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12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elwitsch  374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, BM, COI, G, K, LISU, MO, P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Times New Roman" w:eastAsia="SimSun" w:hAnsi="Times New Roman" w:cs="Times New Roman"/>
          <w:b/>
          <w:bCs/>
          <w:kern w:val="3"/>
          <w:sz w:val="21"/>
          <w:szCs w:val="21"/>
          <w:lang w:val="en-GB" w:eastAsia="zh-CN" w:bidi="hi-IN"/>
        </w:rPr>
        <w:t>Burundi</w:t>
      </w: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uquier 42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Cameroo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Akogo 24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nnet 3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songanyi 1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298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amps 137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4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ates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inuyo &amp; Daramola 355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s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4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66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6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389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89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22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432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, P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34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468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, K, MA, MO, P, PRE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0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5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9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97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3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3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3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7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08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8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4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6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6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98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0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0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0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4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4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eler 9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8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P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7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97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yne 50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Cable, Etuge, Faucher M., Faucher P. &amp; Lighava 29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,SCA,YA);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Cable, Furneaux, Mukete, &amp; Golembiewski 42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, SCA, YA);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Cable, Gawshaw, Solomon, &amp; Jones 5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eek, Ndam, Samfon et al. 32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Cheek, Scott, Lyonga, Hill, Asser &amp; Williams 544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SCA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evalier &amp; Fleury 3341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arbyshire, Njume, Ndi, Piggott, Sabirova &amp; Brinklow 3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Kruif 88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Wilde J.J.F.E. 75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A, MO, P, PRE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8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, MA, MO, P, PRE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812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, MO, P, PRE, WAG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2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Wilde W.J.J.O. &amp; de Wilde-Duyfjes 18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9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P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, BR, K, MO, P, PRE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2718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78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MO, P, PRE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Droissart, Deblauwe, Libalah, Texier, Kamdem,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Z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baz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Mofack 188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, 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jiofor 140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Elad, Tchouto Mbatchou, Ekwadi &amp; Nnangah 149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RIBI, SCA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tuge, Greene, Bury &amp; Essama 517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MO, SCA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aff 2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Khayota 4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Koufani 18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Kwangue 13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euwenberg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99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AU, B, BR, EA, FHI, G, K, MA, MBM, MO, P, PRE, SRGH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3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MO, P, PRE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8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1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1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6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P, PRE, UPS, WAG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5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euwenberg &amp; Breteler 87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touzey 153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4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283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2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9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44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OI, K, 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44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3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5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62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99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OI, P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27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7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92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1232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P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5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P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84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33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6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07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touzey &amp; Villiers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4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57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ambo &amp; Thomas 16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ann 120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, GH, K, P, S, 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bani 14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pom 5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Ndam 65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emba &amp; Mambo 6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NY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Ngansop, van der Burgt,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Álvarez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, Hopkins &amp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Tchiengu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23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K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keng 3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kongmeneck 5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ning, Menyoli &amp; Lyonga 15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Onana 1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lot Series Mt. Cameroon 4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1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reuss 1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Raynal &amp; Raynal-Roques 1347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hu Neba 369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RIBI, WAG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375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RIBI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380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RIBI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393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RIBI, WAG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550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RIBI, WAG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624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RIBI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812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RIBI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6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RIBI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hu Neba &amp; Ndoum 167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RIBI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20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RIBI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idwell, Ebule &amp; Nguembock 1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mits &amp; Mva 112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RIBI, WAG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44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RIBI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Sonk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14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underland 102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3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chouto Mbatchou 47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WAG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6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Tchouto Mbatchou, Elad, Nganwui &amp; Nkpwele 306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RIBI, SCA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chouto Mbatchou, Elad &amp; Nnangah 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ekwe 1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essmann 5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Andel, Kenfack, Maas, Maas-van de Kamer &amp; Jansen-Jacobs 373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SCA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homas 41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226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MO, 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7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P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8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Thomas, Namata,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Satabi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Nkongmeneck 78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van Andel, Maas, Maas-van de Kamer, Mva, Jansen-Jacobs &amp; Atou'ou 364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RIBI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van der Burgt, Ekwoge, Ngansop,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Tchiengu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Xanthos 1662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WAG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van der Burgt,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Tchiengu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, Khumbah &amp; Nembou Nong 8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Gemerden, Shu Neba &amp; Ndoum 6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RIBI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illiers 236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,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on Rege 1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Watts 18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, SCA, YA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27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, SCA, YA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60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, SCA, YA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718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K, SCA, YA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79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1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;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heatley 3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CA, YA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3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YA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Y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eringa 196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nkler 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Z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Zenker 21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, B, BR, C, G, LD, MO, NY, P, U, US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3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E, G, K, P, WU, Z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8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GOET, K, L, M, US, WU).</w:t>
      </w:r>
    </w:p>
    <w:p w:rsidR="004D5881" w:rsidRPr="004D5881" w:rsidRDefault="004D5881" w:rsidP="004D5881">
      <w:pPr>
        <w:widowControl w:val="0"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lastRenderedPageBreak/>
        <w:t>Central African Republic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Allouette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L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yne 152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evalier 52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109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92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scoings 1263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rris 22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0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rris &amp; Fay 11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Le Testu 346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eeters 1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AT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isserant 6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BR, 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2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Yongo 87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92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Zawa 78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BRLU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Democratic Republic of Congo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chten 31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avicchi 48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equaert 22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45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denghien 39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kdam 36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IS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35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IS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453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kdam &amp; de Wit 32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IS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Bolema 83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yne 55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55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21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allens 41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NB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ristiaensen 207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Comp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re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3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ornet d'Elzius, Lauwers &amp; Offerman 6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Bergeyck 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Giorgi 106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lvaux 86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Demeuse 92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Saeger 14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senfans 38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vred 3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NB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0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Dew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vre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70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Wildeman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wulf 1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Witte 25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LISC, MO, SRGH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75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hetchuvi Matchu-Mandje 3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Donis 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8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78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2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ubois 4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4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vrard 123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142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0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13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7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89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9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0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6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38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46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7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6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67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7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8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2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3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ruth, Mabonso &amp; Lubini 19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G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rard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214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entil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ermain 18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43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ilbert 187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35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91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18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2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93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1020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, BR, EA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illet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91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Gillet &amp; Oddon 333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illet &amp; Van Houtte 366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oossens 41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utzwiller 134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71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Hart 49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endrickx 1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omber 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ulstaert 106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Hutchinson &amp; Gillett 411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Ichikawa 1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ans 5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Jespersen 2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L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onard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J.J.G. 2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L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onard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kern w:val="3"/>
          <w:sz w:val="21"/>
          <w:szCs w:val="21"/>
          <w:lang w:val="en-GB" w:eastAsia="zh-CN" w:bidi="hi-IN"/>
        </w:rPr>
        <w:t>A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.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aurent M.D.J.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0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00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Laurent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. &amp; Laurent M.D.J.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Lebrun 101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8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joly 34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4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23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7262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walle 177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ben 260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sowski 156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0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0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0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2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29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30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30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3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04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43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4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19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629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sowski, Malaisse, Symoens 217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95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7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6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55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Louis 8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, BR, K, 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53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2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7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NY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9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BR, NY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2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BR, K, 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2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3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uke 105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alaisse 952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33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8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asens 36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bambi 1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Mestdagh 42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ortehan 4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osango 6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annan 6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auwels 369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4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8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5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ittery 22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3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Pynaert 14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Robyns 47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apin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chaijes 230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chmitz 2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4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eret 3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pitaels 29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treel 27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ymoens 30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35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, BR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zafrański 131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oussain 23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roupin 1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4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Unreadable collector name 68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Vanderyst 354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BR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434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41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35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6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17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89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45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46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06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06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Republic of the Congo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ttims 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itsindou 1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uquet 48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ampluvier 523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evalier 511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1092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P).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usset 12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Foresta 9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7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Namur 17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IRS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de 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N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 w:val="21"/>
          <w:szCs w:val="21"/>
          <w:lang w:val="en-GB" w:eastAsia="zh-CN" w:bidi="hi-IN"/>
        </w:rPr>
        <w:t>r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923 (P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17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scoings 76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IEC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arron 405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ll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 xml:space="preserve">é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IRS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rris 913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Koechlin 82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sowski 70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outsambot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 xml:space="preserve">é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6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outsambot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, Pollard, Nsongola, Nzita, M'Boungou, Tsoumou &amp; Weber 663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IEC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'Kounkou 11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dolo Ebika 2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E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ita 14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0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20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389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hollon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P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407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isserant &amp; Berget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Equatorial Guine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neme Efua &amp; Lejoly 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uinea 248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A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joly 27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7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sowski 127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uke 1334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EA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Luke, Posa Bohome, Johansen &amp; Lehman 11904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EA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uke &amp; Fermin 1211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EA, K, MA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gomo &amp; Ndong 38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armentier &amp; Esono 30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37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enterre &amp; Ngomo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6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enterre &amp; Obiang Mbomio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lastRenderedPageBreak/>
        <w:t>Gabo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idault, Sonk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, Akouangou, Ikabanga &amp; Boussiengui 103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issiengou, Nzabi, Ngombou Mamadou &amp; Boulanga 13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s 1042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s, van der Laan &amp; Nzabi 1056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6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1063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, 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7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8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8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upoya-Mapikou, Lejoly &amp; Moungazi 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Boupoya-Mapikou, Dauby &amp; Nzabi 59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LU, 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ussiengui Nongo, Ngombou Mamadou, Ngoubou, Mouanga, &amp; Moyiya11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eler &amp; deWilde J.J.F.E. 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9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8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eler 66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76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5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6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67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eler, Jongkind &amp; Wieringa 113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kern w:val="3"/>
          <w:sz w:val="21"/>
          <w:szCs w:val="21"/>
          <w:lang w:val="en-GB" w:eastAsia="zh-CN" w:bidi="hi-IN"/>
        </w:rPr>
        <w:t>Breteler, Jongkind, Wieringa &amp; Moussavou 98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 &amp; </w:t>
      </w:r>
      <w:r w:rsidRPr="004D5881">
        <w:rPr>
          <w:rFonts w:ascii="Liberation Serif" w:eastAsia="SimSun" w:hAnsi="Liberation Serif" w:cs="Arial"/>
          <w:i/>
          <w:kern w:val="3"/>
          <w:sz w:val="21"/>
          <w:szCs w:val="21"/>
          <w:lang w:val="en-GB" w:eastAsia="zh-CN" w:bidi="hi-IN"/>
        </w:rPr>
        <w:t>99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Breteler &amp; Lemmens 8412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R, MA, MO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eler, Lemmens &amp; Nzabi 822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2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eler &amp; van Raalte 56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amen 6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amen &amp; Simons 4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amen, Simons &amp; Taylor 53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amen, Simons &amp; Niangadouma 6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BV, WAG), 630 (LBV, WAG), 633 (LBV,WAG) &amp; 663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Wilde J.J.F.E. s.n.(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Wilde J.J.F.E., Arends, Louis, Karper, &amp; Bouman 77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, LBV ,MO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hetchuvi Matchu-Mandje 147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6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oumenge 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lorence 9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6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3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loret, Louis &amp; Moungazi 165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ll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14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3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3385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ll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Villiers 439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28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3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Harris, Armstrong &amp; Niangadouma 838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E, LBV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effrey 3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Klaine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P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, 11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7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, </w:t>
      </w:r>
      <w:r w:rsidRPr="004D5881">
        <w:rPr>
          <w:rFonts w:ascii="Liberation Serif" w:eastAsia="SimSun" w:hAnsi="Liberation Serif" w:cs="Arial"/>
          <w:i/>
          <w:kern w:val="3"/>
          <w:sz w:val="21"/>
          <w:szCs w:val="21"/>
          <w:lang w:val="en-GB" w:eastAsia="zh-CN" w:bidi="hi-IN"/>
        </w:rPr>
        <w:t>4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Koenen, Leal, Bissiemou, Mounoumoulossi &amp; Nguema Ekomo 3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LBV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5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achenaud, Walters, Boussiengui &amp; Moungoudi 114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BV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 Testu 130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00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P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8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P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14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al, Nguema Ekomo, Mounoumoulossi &amp; Bissiemou 101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7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comte 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euwenberg 113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46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5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4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53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5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ouis 15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0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, 3055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ouis &amp; Blom 290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Louis, Breteler &amp; de Bruijn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WAG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, 22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WAG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, 92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WAG) &amp;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10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ouis &amp; Nzabi 298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9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Maas, Breteler, Maas-van de Kamer, Niangadouma &amp; Specht 1008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LBV, MO, UC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der Maesen, Louis &amp; de Bruijn 554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ayombo-Nzengue 29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cPherson 158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ink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 xml:space="preserve">é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eries 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Mink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 xml:space="preserve">é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eries &amp; Wilks 50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Moungazi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1589 (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gok Banak, Moungazi &amp; Lekanga 109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gombou Mamadou, Boussiengui Nongo &amp; Mouanga 9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Nguema Ekomo, Mounoumoulossi Bissiemou &amp; Dauby 95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LBV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iangadouma &amp; Stone 3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armentier &amp; Nguema Miyono 6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8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LBV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Quiroz-Villarreal, Boogmans, Ruysschaert &amp; van Andel 114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Reitsma J.M. &amp; Reitsma B. 22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Reitsma J.M., Reitsma B. &amp; Louis180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A, MO, NY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11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A, MO, NY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ita 5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2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osef, Azizet Issem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, Bourobou &amp; Moussavou 9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osef, Breteler, Azizet Issem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Moussavou 122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osef, Leal, White, Abernethy &amp; Azizet Issem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7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oyaux 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OET, K, Z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t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rt, Azizet Issem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, Akouangou &amp; Boussiengui 396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t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vart, Dauby, Mounoumoulossi, Bissiemou &amp; Akouangou 339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van der Laan 23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Setten 69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Valkenburg, Degreef, Azizet Issem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 xml:space="preserve">é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&amp; Boussiengui 29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alker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alters, Davidson, Christoph &amp; van de Weghe 166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eringa 54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,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6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7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eringa, Hoekstra, Niangadouma &amp; Boussiengui 61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eringa, Jongkind, Schoonhoven &amp; Mbombet 389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LBV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eringa &amp; van de Poll 150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eringa, van Nek &amp; Hedin 288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Wieringa, van Proosdij &amp; Nzabi 772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WAG);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Ghan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dams 212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, 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226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GC); Burton &amp; Commerson s.n.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Enti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Hall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GC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>(GC)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; Hall &amp; Enti 3852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ll &amp; Swaine 4323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 375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chmidt, Merello, Amponsah &amp; Welsing 201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ll &amp; Lock 4647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Enti 72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, NY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748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, PRE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Komla s.n.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lumptre 7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olley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Roberty 1278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derpuije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igne 40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P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Guine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Adam 5968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ilivogui &amp; Lerat 22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SER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sch, Haba &amp; Keita 3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evalier 124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4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5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65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9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2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61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Chevalier &amp; Caille 1496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ba, Burgt, van der Couch, Haba, Traor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et al. 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HNG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ba, Goman &amp; Diallo 28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HNG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Bilivogui &amp; Diabate 1156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Bilivogui, Koenen, Kortekaas &amp; Mulbah 1073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Holi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&amp; Cherif 776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Nema &amp; Holi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748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sowski 73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OZ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Pob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uin 6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2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chnell 94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IFAN, P, PRE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232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IFAN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78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1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cott-Elliot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lastRenderedPageBreak/>
        <w:t xml:space="preserve">4551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A, BM, 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500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A, BM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raor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, Pearce, Fatoumata &amp; Manimou 11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HNG, K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Ivory Coast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k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Assi 22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UCJ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6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6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0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33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3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838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24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1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Antheunisse 40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145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, 146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amps 257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eentje 20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3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J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UCJ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s 1033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33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34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3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4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4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Breteler 5202 (BR, MO, WAG), 6020 (WAG) &amp; 7362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ar 117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5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hevalier 1906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980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Koning 186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, MO, 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0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1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15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16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25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2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8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, E, FR, G, K, MA, MO, O, P, PRE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75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75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, MO, 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66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, MO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84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, E, G, MA, MO, 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Namur 4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BI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0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BI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5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BI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arron 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eerling &amp; Bokdam 153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uillaumet 9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BI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ll &amp; Abbiw 454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C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epper &amp; Maley 79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 &amp; Assi-Yapo 50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Hawthorne &amp; Assi-Yapo 4666 (WAG); Jongkind &amp; Students of the 'Universit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de Cocody' 44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4481 (BP, IAGB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Kouam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 1219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CSRS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41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CSRS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61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CSRS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euwenberg 2217 (K, WAG), 8108 (WAG), 120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ABI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23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usbaumer 65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Oldeman 98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e Rouw 1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9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chnell 392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t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ä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uble 45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hijssen 16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der Burg 28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1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02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Doorn &amp; van Doorn-Hoekman 3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Liberi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dam 1665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142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528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27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973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P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aldwin jr 617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01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Daniels, Dorbor &amp; Sambolah 6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SL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arley 45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ansen 110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 &amp; Bilivogui 965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Bilivogui &amp; Dorbor 887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 &amp; Blyden et al. 52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Jongkind, Daniels Konie &amp; Gorpudolo 720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, Kwewon, Kpadeyeah, Konie, Morgan &amp; Daniels 634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Jongkind &amp; Sambolah 1309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inder 76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enterre &amp; Weah 695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LU, MO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724133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Nigeria.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os 10427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nan 8599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9045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, K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nan, Onochie, Jones &amp; Richards 907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Daramola 62736 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P, WAG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72332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, FHI, K, MO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kwuno, Adetula &amp; Oguntayo 67016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kwuno, Fagbemi &amp; Ihe 76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Emwiogbon 57515 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FHI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57949 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FHI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0034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0660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140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1702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66568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Kennedy 1135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, S, WAG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78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45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eeuwenberg 11258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264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C, E, FHO, FR, MA, MO, O, PRE, WAG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1318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, WAG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owe 914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CI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04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, K,UC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tui 724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MO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Odewo &amp; Adedeji 258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Okafor &amp; Emwiogbon 6611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, K, UC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Olorunfemi, Jbinuyo &amp; Babagbemi 49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, WAG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Onochie 27700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124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, K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4299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69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Richards 3309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Ross 253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ijnade 510 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IFE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albot 730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K),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032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) &amp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667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van Meer 1661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I, WAG); </w:t>
      </w:r>
      <w:r w:rsidRPr="00724133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it &amp; Gbile 974</w:t>
      </w:r>
      <w:r w:rsidRPr="00724133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WAG).</w:t>
      </w: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Sierra Leone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Thomas 416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Tanzani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romm &amp; M</w:t>
      </w:r>
      <w:r w:rsidRPr="004D5881">
        <w:rPr>
          <w:rFonts w:ascii="Times New Roman" w:eastAsia="SimSun" w:hAnsi="Times New Roman" w:cs="Times New Roman"/>
          <w:i/>
          <w:iCs/>
          <w:kern w:val="3"/>
          <w:sz w:val="21"/>
          <w:szCs w:val="21"/>
          <w:lang w:val="en-GB" w:eastAsia="zh-CN" w:bidi="hi-IN"/>
        </w:rPr>
        <w:t>ü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nzner 24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, WAG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2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 w:val="21"/>
          <w:szCs w:val="21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 w:val="21"/>
          <w:szCs w:val="21"/>
          <w:lang w:val="en-GB" w:eastAsia="zh-CN" w:bidi="hi-IN"/>
        </w:rPr>
        <w:t>Zambia.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Angus 40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40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BR, FHO, K, PRE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reton 53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Bullock 1106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K,US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86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, M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Congdon 69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Eyles 821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M, K, SRGH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anshawe 102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FHO, K, SRGH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36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FHO, 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2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3543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207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862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Fries 439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UPS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Goyder, Pope &amp; Radcliffe-Smith 3128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Harder, Schmidt &amp; Bolnick 300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MO, WAG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Hooper &amp; Townsend 3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Lawton 990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FH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Mutimushi 488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FHO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3033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ND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Richards 15266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K, SRGH),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184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EA, K) &amp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556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aint-Clair Thompson 1094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 xml:space="preserve">Sanane 87 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(B, K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Schmitz 3491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FHO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hellan 1552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SRGH); </w:t>
      </w:r>
      <w:r w:rsidRPr="004D5881">
        <w:rPr>
          <w:rFonts w:ascii="Liberation Serif" w:eastAsia="SimSun" w:hAnsi="Liberation Serif" w:cs="Arial"/>
          <w:i/>
          <w:iCs/>
          <w:kern w:val="3"/>
          <w:sz w:val="21"/>
          <w:szCs w:val="21"/>
          <w:lang w:val="en-GB" w:eastAsia="zh-CN" w:bidi="hi-IN"/>
        </w:rPr>
        <w:t>White 3405</w:t>
      </w:r>
      <w:r w:rsidRPr="004D5881">
        <w:rPr>
          <w:rFonts w:ascii="Liberation Serif" w:eastAsia="SimSun" w:hAnsi="Liberation Serif" w:cs="Arial"/>
          <w:kern w:val="3"/>
          <w:sz w:val="21"/>
          <w:szCs w:val="21"/>
          <w:lang w:val="en-GB" w:eastAsia="zh-CN" w:bidi="hi-IN"/>
        </w:rPr>
        <w:t xml:space="preserve"> (BR, FHO, K, PRE).</w:t>
      </w:r>
    </w:p>
    <w:p w:rsidR="004D5881" w:rsidRDefault="004D5881">
      <w:pPr>
        <w:rPr>
          <w:lang w:val="en-GB"/>
        </w:rPr>
      </w:pPr>
    </w:p>
    <w:p w:rsidR="004D5881" w:rsidRDefault="004D5881">
      <w:pPr>
        <w:rPr>
          <w:lang w:val="en-GB"/>
        </w:rPr>
      </w:pPr>
    </w:p>
    <w:p w:rsidR="004D5881" w:rsidRDefault="004D5881">
      <w:pPr>
        <w:rPr>
          <w:lang w:val="en-GB"/>
        </w:rPr>
      </w:pPr>
    </w:p>
    <w:p w:rsidR="004D5881" w:rsidRDefault="004D5881">
      <w:pPr>
        <w:rPr>
          <w:lang w:val="en-GB"/>
        </w:rPr>
      </w:pPr>
    </w:p>
    <w:p w:rsidR="004D5881" w:rsidRDefault="004D5881">
      <w:pPr>
        <w:rPr>
          <w:lang w:val="en-GB"/>
        </w:rPr>
      </w:pPr>
    </w:p>
    <w:p w:rsidR="004D5881" w:rsidRPr="004D5881" w:rsidRDefault="004D5881" w:rsidP="004D5881">
      <w:pPr>
        <w:spacing w:after="0" w:line="240" w:lineRule="auto"/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</w:pPr>
      <w:r w:rsidRPr="004D588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lastRenderedPageBreak/>
        <w:t>Table S</w:t>
      </w:r>
      <w:r w:rsidR="009C5540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2</w:t>
      </w:r>
      <w:r w:rsidR="001F181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.</w:t>
      </w:r>
      <w:r w:rsidR="009C5540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3</w:t>
      </w:r>
      <w:r w:rsidRPr="004D588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 xml:space="preserve">. List of validated herbarium records of </w:t>
      </w:r>
      <w:r w:rsidRPr="004D5881">
        <w:rPr>
          <w:rFonts w:ascii="Liberation Serif" w:eastAsia="Times New Roman" w:hAnsi="Liberation Serif" w:cs="Liberation Serif"/>
          <w:bCs/>
          <w:i/>
          <w:sz w:val="24"/>
          <w:szCs w:val="24"/>
          <w:lang w:val="en-GB" w:eastAsia="pl-PL"/>
        </w:rPr>
        <w:t xml:space="preserve">Dracaena surculosa </w:t>
      </w:r>
      <w:r w:rsidRPr="004D5881">
        <w:rPr>
          <w:rFonts w:ascii="Liberation Serif" w:eastAsia="Times New Roman" w:hAnsi="Liberation Serif" w:cs="Liberation Serif"/>
          <w:bCs/>
          <w:sz w:val="24"/>
          <w:szCs w:val="24"/>
          <w:lang w:val="en-GB" w:eastAsia="pl-PL"/>
        </w:rPr>
        <w:t>by country of origin. Structure of the table: Collector(s) name, collector number, owning herbarium(a)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color w:val="000000"/>
          <w:kern w:val="3"/>
          <w:sz w:val="24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color w:val="000000"/>
          <w:kern w:val="3"/>
          <w:szCs w:val="24"/>
          <w:lang w:val="en-GB" w:eastAsia="zh-CN" w:bidi="hi-IN"/>
        </w:rPr>
        <w:t>Benin</w:t>
      </w:r>
      <w:r w:rsidRPr="004D5881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djakidj</w:t>
      </w:r>
      <w:r w:rsidRPr="004D5881">
        <w:rPr>
          <w:rFonts w:ascii="Liberation Serif" w:eastAsia="SimSun" w:hAnsi="Liberation Serif" w:cs="Arial" w:hint="cs"/>
          <w:i/>
          <w:iCs/>
          <w:kern w:val="3"/>
          <w:szCs w:val="24"/>
          <w:lang w:val="en-GB" w:eastAsia="zh-CN" w:bidi="hi-IN"/>
        </w:rPr>
        <w:t>č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469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Adjanohoun 74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, 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ko</w:t>
      </w:r>
      <w:r w:rsidRPr="004D5881">
        <w:rPr>
          <w:rFonts w:ascii="Liberation Serif" w:eastAsia="SimSun" w:hAnsi="Liberation Serif" w:cs="Arial" w:hint="cs"/>
          <w:i/>
          <w:iCs/>
          <w:kern w:val="3"/>
          <w:szCs w:val="24"/>
          <w:lang w:val="en-GB" w:eastAsia="zh-CN" w:bidi="hi-IN"/>
        </w:rPr>
        <w:t>č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gninou 3313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BENIN, BR, 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ko</w:t>
      </w:r>
      <w:r w:rsidRPr="004D5881">
        <w:rPr>
          <w:rFonts w:ascii="Liberation Serif" w:eastAsia="SimSun" w:hAnsi="Liberation Serif" w:cs="Arial" w:hint="cs"/>
          <w:i/>
          <w:iCs/>
          <w:kern w:val="3"/>
          <w:szCs w:val="24"/>
          <w:lang w:val="en-GB" w:eastAsia="zh-CN" w:bidi="hi-IN"/>
        </w:rPr>
        <w:t>č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gninou, Agbani &amp; 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Y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domonhan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215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BR, MO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20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hevalier 2301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isowski 17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POZ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Pauwels 830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BRLU, 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Sokpon 2100 (BENIN, WAG); Sokpon, 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Y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domonhan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&amp; Trepo 109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der Maesen, Ako</w:t>
      </w:r>
      <w:r w:rsidRPr="004D5881">
        <w:rPr>
          <w:rFonts w:ascii="Liberation Serif" w:eastAsia="SimSun" w:hAnsi="Liberation Serif" w:cs="Arial" w:hint="cs"/>
          <w:i/>
          <w:iCs/>
          <w:kern w:val="3"/>
          <w:szCs w:val="24"/>
          <w:lang w:val="en-GB" w:eastAsia="zh-CN" w:bidi="hi-IN"/>
        </w:rPr>
        <w:t>č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ninou, Essou &amp; Agbani 662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der Maesen, Ako</w:t>
      </w:r>
      <w:r w:rsidRPr="004D5881">
        <w:rPr>
          <w:rFonts w:ascii="Liberation Serif" w:eastAsia="SimSun" w:hAnsi="Liberation Serif" w:cs="Arial" w:hint="cs"/>
          <w:i/>
          <w:iCs/>
          <w:kern w:val="3"/>
          <w:szCs w:val="24"/>
          <w:lang w:val="en-GB" w:eastAsia="zh-CN" w:bidi="hi-IN"/>
        </w:rPr>
        <w:t>č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ninou, Essou &amp; Sokpon 629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634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ENIN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Cameroon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etouzey 1370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, WAG, YA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Onana 5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, WAG, YA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ainge &amp; Ekpe 3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YA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Winkler 49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WAG, Z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Ghana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rown 37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hipp 57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Dalziel 8292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 Wit &amp; Morton 293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GC, K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Enti &amp; Hall 37502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ll 282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ll &amp; Enti 3631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ll &amp; Jenik 359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ll &amp; Swaine 4655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K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rder, Schmidt, Amponsah &amp; Kipo 291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MO, WAG); 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Irvine 199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30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20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478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hnson 62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 235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Abbiw, &amp; Markwei 165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Kinloch 324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eeuwenberg 1110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11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90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GC, HUJ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96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200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ock 4672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yon 286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orton 614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C, 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eldkamp 612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L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igne FH131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FH206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Guinea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dam 3037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P, SRGH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75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468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Bilivogui, Diabate, McPherson &amp; Serein 21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MO, P, SER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ilivogui &amp; Jongkind 17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P, SER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heek, Diabate &amp; Guilavogui 1388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HNG, 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hevalier 1331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334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iabate, Bidault &amp; Mas 119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P, SER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Haba &amp; 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Tchiengu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6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acques-F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ix s.n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95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aeger 9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 &amp; Bilivogui 1132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Holi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&amp; Cherif 771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isowski 767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OZ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as, Diabate &amp; Bidault 119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SERG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20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P, SER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Pob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uin 113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chnell 83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43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cott-Elliot 481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der Burg, Haba &amp; Goman 126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HNG, K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Ivory Coast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k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Assi 838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eentje 40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UCJ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45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UCJ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1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8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UCJ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2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UCJ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35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AMD, BR, 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ernardi 818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51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69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os 177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35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45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26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4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5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5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6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6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9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42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oughey 1821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.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ouquet &amp; Debray 66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reteler 521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P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582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584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K, MO, P, PRE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34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47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48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375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hevalier s.n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.n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520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548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76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76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78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82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83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705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906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914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927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152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158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 Kruif 21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UCJ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 Rouw 12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5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 Wilde J.J.F.E. 27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1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3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67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de Wilde J.J.F.E. &amp; Leeuwenberg 3433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BR, K, P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de Wilde W.J.J.O. 202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9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BR, EA, K, P, SRGH, WAG, Z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 Wit 12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14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Farron s.n.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s.n.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s.n.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s.n.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autier, Kouam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, 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Bänninger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181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autier, Kouam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, Etien &amp; T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r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51387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iovannetti 12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IFAN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llĂ© 26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epper &amp; Maley 781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06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angoux 40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LU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47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BRLU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Jongkind &amp; Assi-Yapo 4932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Hawthorne &amp; Assi-Yapo 466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Hawthorne, Assi-Yapo &amp; Aman 474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 &amp; Mertens 1281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 Koning 8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0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G, MA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5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A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5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A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6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31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31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40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55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57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A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0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1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C, E, G, MA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4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E,MO,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75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77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11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220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G, MA, 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25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46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56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59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03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34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54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67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78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539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lastRenderedPageBreak/>
        <w:t xml:space="preserve">MO, 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539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568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A, MO, 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Kouam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, 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Bänninger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, Gautier &amp;, Chatelain 56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Kouam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, 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T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r</w:t>
      </w:r>
      <w:r w:rsidRPr="004D5881">
        <w:rPr>
          <w:rFonts w:ascii="Liberation Serif" w:eastAsia="SimSun" w:hAnsi="Liberation Serif" w:cs="Arial" w:hint="eastAsia"/>
          <w:i/>
          <w:iCs/>
          <w:kern w:val="3"/>
          <w:szCs w:val="24"/>
          <w:lang w:val="en-GB" w:eastAsia="zh-CN" w:bidi="hi-IN"/>
        </w:rPr>
        <w:t>é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&amp; Barriera 15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Leeuwenberg 2262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36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59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67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89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92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FHI, HBG, LISC, MO, P, PRE, UPS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937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94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10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FHI, HBG, K, LISC, MO, P, PRE, UPS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11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216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228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Thijssen 16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9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13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0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FR, HUJ, IFAN, K, MO, O, POZG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van der Burg 114 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6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 26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6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8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41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0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Doorn &amp; van Doorn-Hoekman 1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,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HUJ, K, MO, O, POZG, WAG)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6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Setten 314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Wieringa 4301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Wieringa, Assi-Yapo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&amp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abea 4268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.</w:t>
      </w: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724133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Liberia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dam 1619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768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P, PRE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aldwin 613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6310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38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125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lyden 69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os 221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K, LIB, P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ook 29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US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Dinklage 2654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B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rley 90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21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ansen 1529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MO, WAG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718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Bilivogui &amp; Daniels 1014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Bilivogui &amp; Dorbor 939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Daniels, Konie &amp; Gorpudolo 7217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G, K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Jongkind, Kwewon, Kpadeyeah, Konie, Bafaie &amp; Daniels 6082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, Kwewon, Kpadeyeah, Konie, Morgan &amp; Daniels 639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ngkind &amp; Sambolah 13038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eeuwenberg &amp; Voorhoeve 4587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K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Linder 74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, MO 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02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MO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toop - v.d. Kasteele 244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1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4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traub 839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US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Meer 10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MO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oorhoeve 77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Whyte s.n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.n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.n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.n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.n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Yonon Botanic Team 15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>(WAG).</w:t>
      </w: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724133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Nigeria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arter 209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inuyo 45464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, K, MO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renan, Jones, Onochie &amp; Richards 9027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BR, K, P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rown &amp; Opayemi 998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DES, MO, NY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hapman 425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Coombe 13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odd 374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, P, Z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Fagbemi 24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Gledhill 769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, K, P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ll 158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</w:t>
      </w: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724133">
        <w:rPr>
          <w:rFonts w:ascii="Liberation Serif" w:eastAsia="SimSun" w:hAnsi="Liberation Serif" w:cs="Arial"/>
          <w:i/>
          <w:kern w:val="3"/>
          <w:szCs w:val="24"/>
          <w:lang w:val="en-GB" w:eastAsia="zh-CN" w:bidi="hi-IN"/>
        </w:rPr>
        <w:t>Latilo, M.G. &amp; Daramola, B.O 28822 (K);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atilo 13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Leeuwenberg 1133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R, E, MO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Mann 2327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, P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eikle 78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K, P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illen 144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Odewo &amp; Adedeji 9994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Oguntayo &amp; Adejimi 218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Okafor &amp; Daramola 3529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Olorunfemi 5566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Pilz 253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, MO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harland 106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Talbot 14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 &amp; 1421 (BM, 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van Meer 60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88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69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Wit &amp; Daramola 1048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WAG).</w:t>
      </w: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724133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Sierra Leone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.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Afzelius s.n.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M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alziel 947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C, E, K, Z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Dawe 440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Deighton 124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859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565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Haswell 13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aeger 34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228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466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413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6871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13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Jordan 206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ilne-Redhead 519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orton 162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, GC, IFAN, K, SL, WAG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177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, GC, K, SL, WAG):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 xml:space="preserve">Morton &amp; Jarr 2202 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(K, MO, SL, WAG) &amp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3355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FHI, GC, IFAN, K, SL, WAG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Small 582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;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Thomas 1813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827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2990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, </w:t>
      </w:r>
      <w:r w:rsidRPr="00724133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7477</w:t>
      </w:r>
      <w:r w:rsidRPr="00724133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K).</w:t>
      </w:r>
    </w:p>
    <w:p w:rsidR="004D5881" w:rsidRPr="00724133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</w:p>
    <w:p w:rsidR="004D5881" w:rsidRPr="004D5881" w:rsidRDefault="004D5881" w:rsidP="004D5881">
      <w:pPr>
        <w:widowControl w:val="0"/>
        <w:suppressLineNumbers/>
        <w:suppressAutoHyphens/>
        <w:autoSpaceDN w:val="0"/>
        <w:spacing w:after="0" w:line="240" w:lineRule="auto"/>
        <w:textAlignment w:val="baseline"/>
        <w:rPr>
          <w:rFonts w:ascii="Liberation Serif" w:eastAsia="SimSun" w:hAnsi="Liberation Serif" w:cs="Arial" w:hint="eastAsia"/>
          <w:kern w:val="3"/>
          <w:szCs w:val="24"/>
          <w:lang w:val="en-GB" w:eastAsia="zh-CN" w:bidi="hi-IN"/>
        </w:rPr>
      </w:pPr>
      <w:r w:rsidRPr="004D5881">
        <w:rPr>
          <w:rFonts w:ascii="Liberation Serif" w:eastAsia="SimSun" w:hAnsi="Liberation Serif" w:cs="Arial"/>
          <w:b/>
          <w:bCs/>
          <w:kern w:val="3"/>
          <w:szCs w:val="24"/>
          <w:lang w:val="en-GB" w:eastAsia="zh-CN" w:bidi="hi-IN"/>
        </w:rPr>
        <w:t>Togo.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Brunel 155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Ern 2867 (B, K); Hakki, Leuenberger &amp; Schiers 602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B); </w:t>
      </w:r>
      <w:r w:rsidRPr="004D5881">
        <w:rPr>
          <w:rFonts w:ascii="Liberation Serif" w:eastAsia="SimSun" w:hAnsi="Liberation Serif" w:cs="Arial"/>
          <w:i/>
          <w:iCs/>
          <w:kern w:val="3"/>
          <w:szCs w:val="24"/>
          <w:lang w:val="en-GB" w:eastAsia="zh-CN" w:bidi="hi-IN"/>
        </w:rPr>
        <w:t>Mahoux 79</w:t>
      </w:r>
      <w:r w:rsidRPr="004D5881">
        <w:rPr>
          <w:rFonts w:ascii="Liberation Serif" w:eastAsia="SimSun" w:hAnsi="Liberation Serif" w:cs="Arial"/>
          <w:kern w:val="3"/>
          <w:szCs w:val="24"/>
          <w:lang w:val="en-GB" w:eastAsia="zh-CN" w:bidi="hi-IN"/>
        </w:rPr>
        <w:t xml:space="preserve"> (P, WAG).</w:t>
      </w:r>
    </w:p>
    <w:p w:rsidR="004D5881" w:rsidRDefault="004D5881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724133" w:rsidRDefault="00724133">
      <w:pPr>
        <w:rPr>
          <w:lang w:val="en-GB"/>
        </w:rPr>
      </w:pPr>
    </w:p>
    <w:p w:rsidR="00385430" w:rsidRPr="00385430" w:rsidRDefault="00385430" w:rsidP="00385430">
      <w:pPr>
        <w:rPr>
          <w:sz w:val="28"/>
          <w:lang w:val="en-GB"/>
        </w:rPr>
      </w:pPr>
      <w:r w:rsidRPr="00385430">
        <w:rPr>
          <w:sz w:val="28"/>
          <w:lang w:val="en-GB"/>
        </w:rPr>
        <w:lastRenderedPageBreak/>
        <w:t>Appendix 3</w:t>
      </w:r>
    </w:p>
    <w:tbl>
      <w:tblPr>
        <w:tblStyle w:val="Tabela-Siatka"/>
        <w:tblpPr w:leftFromText="141" w:rightFromText="141" w:vertAnchor="page" w:horzAnchor="margin" w:tblpXSpec="right" w:tblpY="2155"/>
        <w:tblW w:w="7972" w:type="dxa"/>
        <w:tblLayout w:type="fixed"/>
        <w:tblLook w:val="04A0" w:firstRow="1" w:lastRow="0" w:firstColumn="1" w:lastColumn="0" w:noHBand="0" w:noVBand="1"/>
      </w:tblPr>
      <w:tblGrid>
        <w:gridCol w:w="1843"/>
        <w:gridCol w:w="425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317"/>
      </w:tblGrid>
      <w:tr w:rsidR="00385430" w:rsidRPr="003A1AE3" w:rsidTr="0017219E">
        <w:trPr>
          <w:cantSplit/>
          <w:trHeight w:val="551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Mean annual temperature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8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7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6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8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8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538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Mean diurnal temperature range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9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8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2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525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Isothermality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9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0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8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3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52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Temperature seasonality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9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9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4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1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7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6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0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643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MAX temperature of warmest_month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2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645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MIN temperature of the coldest month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2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3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47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Annual temperature range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8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81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88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8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3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5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621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Mean temperature of  wett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46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Mean temperature of dri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1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59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Mean temperature of warm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6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555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Mean temperature of cold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8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0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2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542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Annual precipitation totals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4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5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2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8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2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529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Precipitation in the wettest month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3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673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Precipitation in the driest month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2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Yes</w:t>
            </w:r>
          </w:p>
        </w:tc>
      </w:tr>
      <w:tr w:rsidR="00385430" w:rsidRPr="003A1AE3" w:rsidTr="0017219E">
        <w:trPr>
          <w:cantSplit/>
          <w:trHeight w:val="64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Precipitation seasonality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1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4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649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Precipitation in the wett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4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</w:t>
            </w:r>
            <w:r w:rsidRPr="003A1AE3">
              <w:rPr>
                <w:rFonts w:cstheme="minorHAnsi"/>
                <w:sz w:val="14"/>
                <w:szCs w:val="14"/>
                <w:shd w:val="clear" w:color="auto" w:fill="FF0000"/>
              </w:rPr>
              <w:t>0.7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7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3</w:t>
            </w:r>
          </w:p>
        </w:tc>
        <w:tc>
          <w:tcPr>
            <w:tcW w:w="284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9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63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Precipitation in the dri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3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7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9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6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625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Precipitation in the warm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6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0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5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6</w:t>
            </w:r>
          </w:p>
        </w:tc>
        <w:tc>
          <w:tcPr>
            <w:tcW w:w="283" w:type="dxa"/>
            <w:shd w:val="clear" w:color="auto" w:fill="FF0000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8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7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5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637"/>
        </w:trPr>
        <w:tc>
          <w:tcPr>
            <w:tcW w:w="1843" w:type="dxa"/>
            <w:noWrap/>
            <w:vAlign w:val="center"/>
            <w:hideMark/>
          </w:tcPr>
          <w:p w:rsidR="00385430" w:rsidRPr="003A1AE3" w:rsidRDefault="00385430" w:rsidP="0017219E">
            <w:pPr>
              <w:jc w:val="right"/>
              <w:rPr>
                <w:rFonts w:cstheme="minorHAnsi"/>
                <w:sz w:val="14"/>
                <w:szCs w:val="14"/>
                <w:lang w:val="en-GB"/>
              </w:rPr>
            </w:pPr>
            <w:r w:rsidRPr="003A1AE3">
              <w:rPr>
                <w:rFonts w:cstheme="minorHAnsi"/>
                <w:sz w:val="14"/>
                <w:szCs w:val="14"/>
                <w:lang w:val="en-GB"/>
              </w:rPr>
              <w:t>Precipitation in the coldest quarter</w:t>
            </w:r>
          </w:p>
        </w:tc>
        <w:tc>
          <w:tcPr>
            <w:tcW w:w="425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08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0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3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45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07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1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16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32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6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3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2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-0.24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54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46</w:t>
            </w:r>
          </w:p>
        </w:tc>
        <w:tc>
          <w:tcPr>
            <w:tcW w:w="283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0.25</w:t>
            </w:r>
          </w:p>
        </w:tc>
        <w:tc>
          <w:tcPr>
            <w:tcW w:w="284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17" w:type="dxa"/>
            <w:noWrap/>
            <w:textDirection w:val="btLr"/>
            <w:vAlign w:val="center"/>
            <w:hideMark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No</w:t>
            </w:r>
          </w:p>
        </w:tc>
      </w:tr>
      <w:tr w:rsidR="00385430" w:rsidRPr="003A1AE3" w:rsidTr="0017219E">
        <w:trPr>
          <w:cantSplit/>
          <w:trHeight w:val="736"/>
        </w:trPr>
        <w:tc>
          <w:tcPr>
            <w:tcW w:w="1843" w:type="dxa"/>
            <w:noWrap/>
            <w:vAlign w:val="center"/>
          </w:tcPr>
          <w:p w:rsidR="00385430" w:rsidRPr="003A1AE3" w:rsidRDefault="00385430" w:rsidP="0017219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Variable name</w:t>
            </w:r>
          </w:p>
        </w:tc>
        <w:tc>
          <w:tcPr>
            <w:tcW w:w="425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Variable ID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283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284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317" w:type="dxa"/>
            <w:noWrap/>
            <w:textDirection w:val="btLr"/>
            <w:vAlign w:val="center"/>
          </w:tcPr>
          <w:p w:rsidR="00385430" w:rsidRPr="003A1AE3" w:rsidRDefault="00385430" w:rsidP="0017219E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A1AE3">
              <w:rPr>
                <w:rFonts w:cstheme="minorHAnsi"/>
                <w:sz w:val="14"/>
                <w:szCs w:val="14"/>
              </w:rPr>
              <w:t>Remove variable</w:t>
            </w:r>
          </w:p>
        </w:tc>
      </w:tr>
    </w:tbl>
    <w:p w:rsidR="00385430" w:rsidRDefault="00385430" w:rsidP="00385430">
      <w:pPr>
        <w:rPr>
          <w:lang w:val="en-GB"/>
        </w:rPr>
      </w:pPr>
      <w:r w:rsidRPr="00DF274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5CD7A2" wp14:editId="5FC91ACC">
                <wp:simplePos x="0" y="0"/>
                <wp:positionH relativeFrom="column">
                  <wp:posOffset>5930265</wp:posOffset>
                </wp:positionH>
                <wp:positionV relativeFrom="paragraph">
                  <wp:posOffset>146050</wp:posOffset>
                </wp:positionV>
                <wp:extent cx="365760" cy="7663180"/>
                <wp:effectExtent l="0" t="0" r="0" b="0"/>
                <wp:wrapNone/>
                <wp:docPr id="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7663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430" w:rsidRDefault="00385430" w:rsidP="00385430">
                            <w:pPr>
                              <w:rPr>
                                <w:rFonts w:cstheme="minorHAnsi"/>
                                <w:sz w:val="20"/>
                                <w:lang w:val="en-GB"/>
                              </w:rPr>
                            </w:pPr>
                            <w:r w:rsidRPr="003A1AE3">
                              <w:rPr>
                                <w:rFonts w:cstheme="minorHAnsi"/>
                                <w:sz w:val="20"/>
                                <w:lang w:val="en-GB"/>
                              </w:rPr>
                              <w:t>Hig</w:t>
                            </w:r>
                            <w:r>
                              <w:rPr>
                                <w:rFonts w:cstheme="minorHAnsi"/>
                                <w:sz w:val="20"/>
                                <w:lang w:val="en-GB"/>
                              </w:rPr>
                              <w:t>h</w:t>
                            </w:r>
                            <w:r w:rsidRPr="003A1AE3">
                              <w:rPr>
                                <w:rFonts w:cstheme="minorHAnsi"/>
                                <w:sz w:val="20"/>
                                <w:lang w:val="en-GB"/>
                              </w:rPr>
                              <w:t>lighted coefficients indicate values equal or higher than r=(±)0.75 being a threshold for the removal of red</w:t>
                            </w:r>
                            <w:r>
                              <w:rPr>
                                <w:rFonts w:cstheme="minorHAnsi"/>
                                <w:sz w:val="20"/>
                                <w:lang w:val="en-GB"/>
                              </w:rPr>
                              <w:t xml:space="preserve">undant variable </w:t>
                            </w:r>
                          </w:p>
                          <w:p w:rsidR="00385430" w:rsidRPr="00DF2748" w:rsidRDefault="00385430" w:rsidP="0038543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vert270" wrap="square" lIns="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466.95pt;margin-top:11.5pt;width:28.8pt;height:60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uRaEAIAAPYDAAAOAAAAZHJzL2Uyb0RvYy54bWysU9tu2zAMfR+wfxD0vjhxc2mNOEXXrsOA&#10;bivQ7QMYWY6FSqImKbH796PkNA22t2F+EEiTPOI5pNbXg9HsIH1QaGs+m0w5k1Zgo+yu5j9/3H+4&#10;5CxEsA1otLLmLzLw6837d+veVbLEDnUjPSMQG6re1byL0VVFEUQnDYQJOmkp2KI3EMn1u6Lx0BO6&#10;0UU5nS6LHn3jPAoZAv29G4N8k/HbVor4vW2DjEzXnHqL+fT53Kaz2Kyh2nlwnRLHNuAfujCgLF16&#10;grqDCGzv1V9QRgmPAds4EWgKbFslZOZAbGbTP9g8deBk5kLiBHeSKfw/WPHt8OiZampOg7JgaESP&#10;qCWL8jlE7CUrk0S9CxVlPjnKjcNHHGjUmW5wDyieA7N424HdyRvvse8kNNTiLFUWZ6UjTkgg2/4r&#10;NnQX7CNmoKH1JulHijBCp1G9nMYjh8gE/bxYLlZLiggKrZbLi9llnl8B1Wu18yF+lmhYMmruafwZ&#10;HQ4PIaZuoHpNSZdZvFda5xXQlvU1v1qUi1xwFjEq0oZqZUiiafrGnUkkP9kmF0dQerTpAm2PrBPR&#10;kXIctgMlJim22LwQf4/jJtLLISOd5YqY9bSINQ+/9uAlZ/qLJRnT1mZjvliV5PjsXM3mc3K25xGw&#10;okPa7cjZaN7GvOkj1RuSulVZhbdGjq3ScmVxjg8hbe+5n7PenuvmNwAAAP//AwBQSwMEFAAGAAgA&#10;AAAhADJZLzviAAAACwEAAA8AAABkcnMvZG93bnJldi54bWxMj8FOwzAQRO9I/IO1SFyq1mkCaR3i&#10;VAjBCfXQUglxc+NtnBLbIXbb8PcsJziu9mnmTbkabcfOOITWOwnzWQIMXe116xoJu7eX6RJYiMpp&#10;1XmHEr4xwKq6vipVof3FbfC8jQ2jEBcKJcHE2Bech9qgVWHme3T0O/jBqkjn0HA9qAuF246nSZJz&#10;q1pHDUb1+GSw/tyerISF/VovjvXhfTPJP/LXydGbZ3sn5e3N+PgALOIY/2D41Sd1qMhp709OB9ZJ&#10;EFkmCJWQZrSJACHm98D2RKapWAKvSv5/Q/UDAAD//wMAUEsBAi0AFAAGAAgAAAAhALaDOJL+AAAA&#10;4QEAABMAAAAAAAAAAAAAAAAAAAAAAFtDb250ZW50X1R5cGVzXS54bWxQSwECLQAUAAYACAAAACEA&#10;OP0h/9YAAACUAQAACwAAAAAAAAAAAAAAAAAvAQAAX3JlbHMvLnJlbHNQSwECLQAUAAYACAAAACEA&#10;DZbkWhACAAD2AwAADgAAAAAAAAAAAAAAAAAuAgAAZHJzL2Uyb0RvYy54bWxQSwECLQAUAAYACAAA&#10;ACEAMlkvO+IAAAALAQAADwAAAAAAAAAAAAAAAABqBAAAZHJzL2Rvd25yZXYueG1sUEsFBgAAAAAE&#10;AAQA8wAAAHkFAAAAAA==&#10;" filled="f" stroked="f">
                <v:textbox style="layout-flow:vertical;mso-layout-flow-alt:bottom-to-top" inset="0">
                  <w:txbxContent>
                    <w:p w:rsidR="00385430" w:rsidRDefault="00385430" w:rsidP="00385430">
                      <w:pPr>
                        <w:rPr>
                          <w:rFonts w:cstheme="minorHAnsi"/>
                          <w:sz w:val="20"/>
                          <w:lang w:val="en-GB"/>
                        </w:rPr>
                      </w:pPr>
                      <w:r w:rsidRPr="003A1AE3">
                        <w:rPr>
                          <w:rFonts w:cstheme="minorHAnsi"/>
                          <w:sz w:val="20"/>
                          <w:lang w:val="en-GB"/>
                        </w:rPr>
                        <w:t>Hig</w:t>
                      </w:r>
                      <w:r>
                        <w:rPr>
                          <w:rFonts w:cstheme="minorHAnsi"/>
                          <w:sz w:val="20"/>
                          <w:lang w:val="en-GB"/>
                        </w:rPr>
                        <w:t>h</w:t>
                      </w:r>
                      <w:r w:rsidRPr="003A1AE3">
                        <w:rPr>
                          <w:rFonts w:cstheme="minorHAnsi"/>
                          <w:sz w:val="20"/>
                          <w:lang w:val="en-GB"/>
                        </w:rPr>
                        <w:t>lighted coefficients indicate values equal or higher than r=(±)0.75 being a threshold for the removal of red</w:t>
                      </w:r>
                      <w:r>
                        <w:rPr>
                          <w:rFonts w:cstheme="minorHAnsi"/>
                          <w:sz w:val="20"/>
                          <w:lang w:val="en-GB"/>
                        </w:rPr>
                        <w:t xml:space="preserve">undant variable </w:t>
                      </w:r>
                    </w:p>
                    <w:p w:rsidR="00385430" w:rsidRPr="00DF2748" w:rsidRDefault="00385430" w:rsidP="0038543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F274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15DFBF" wp14:editId="7F3581D8">
                <wp:simplePos x="0" y="0"/>
                <wp:positionH relativeFrom="column">
                  <wp:posOffset>-49530</wp:posOffset>
                </wp:positionH>
                <wp:positionV relativeFrom="paragraph">
                  <wp:posOffset>156210</wp:posOffset>
                </wp:positionV>
                <wp:extent cx="580390" cy="7663180"/>
                <wp:effectExtent l="0" t="0" r="0" b="0"/>
                <wp:wrapNone/>
                <wp:docPr id="3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390" cy="7663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430" w:rsidRPr="00D45050" w:rsidRDefault="00385430" w:rsidP="00385430">
                            <w:pPr>
                              <w:rPr>
                                <w:rFonts w:cstheme="minorHAnsi"/>
                                <w:lang w:val="en-GB"/>
                              </w:rPr>
                            </w:pPr>
                            <w:r w:rsidRPr="00D45050">
                              <w:rPr>
                                <w:rFonts w:cstheme="minorHAnsi"/>
                                <w:lang w:val="en-GB"/>
                              </w:rPr>
                              <w:t xml:space="preserve">Table S3.1. Testing of variable multicollinearity over study area using pairwise Pearson correlation coefficient and indication for removal of redundant variables. </w:t>
                            </w:r>
                          </w:p>
                          <w:p w:rsidR="00385430" w:rsidRPr="00DF2748" w:rsidRDefault="00385430" w:rsidP="0038543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.9pt;margin-top:12.3pt;width:45.7pt;height:60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AmqEgIAAAMEAAAOAAAAZHJzL2Uyb0RvYy54bWysU9uO2yAQfa/Uf0C8N3acuxVntd3tVpW2&#10;7UrbfgDBOEYLDAUSO3/fAWezVvtW1Q+I8TCHOWcO25teK3ISzkswFZ1OckqE4VBLc6jozx8PH9aU&#10;+MBMzRQYUdGz8PRm9/7dtrOlKKAFVQtHEMT4srMVbUOwZZZ53grN/ASsMJhswGkWMHSHrHasQ3St&#10;siLPl1kHrrYOuPAe/94PSbpL+E0jePjeNF4EoiqKvYW0urTu45rttqw8OGZbyS9tsH/oQjNp8NIr&#10;1D0LjByd/AtKS+7AQxMmHHQGTSO5SByQzTT/g81zy6xIXFAcb68y+f8Hy7+dnhyRdUVn+YoSwzQO&#10;6QmUIEG8+ACdIEUUqbO+xLPPFk+H/iP0OOxE2NtH4C+eGLhrmTmIW+egawWrsclprMxGpQOOjyD7&#10;7ivUeBc7BkhAfeN0VBA1IYiOwzpfByT6QDj+XKzz2QYzHFOr5XI2XacJZqx8rbbOh88CNImbijo0&#10;QEJnp0cfYjesfD0SLzPwIJVKJlCGdBXdLIpFKhhltAzoUSV1Rdd5/AbXRJKfTJ2KA5Nq2OMFylxY&#10;R6ID5dDv+6RykiQqsof6jDI4GCyJTwg3cS1WSLBDR1bU/zoyJyhRXwyquZnO59HCKZgvVgUGbpzZ&#10;jzPM8BbQ6IGSYXsXku0H1reoeiOTIG/NXLpGpyWdLq8iWnkcp1Nvb3f3GwAA//8DAFBLAwQUAAYA&#10;CAAAACEAPlhV9+EAAAAJAQAADwAAAGRycy9kb3ducmV2LnhtbEyPwU7DMBBE70j8g7VI3FqnSVWq&#10;EKdCICpxQW2gh96ceEki4nWI3Sb9e5ZTOY1WM5p5m20m24kzDr51pGAxj0AgVc60VCv4/HidrUH4&#10;oMnozhEquKCHTX57k+nUuJH2eC5CLbiEfKoVNCH0qZS+atBqP3c9EntfbrA68DnU0gx65HLbyTiK&#10;VtLqlnih0T0+N1h9Fyer4FC+X7p9nxyjdnzbTdufXfGyrZW6v5ueHkEEnMI1DH/4jA45M5XuRMaL&#10;TsHsgcmDgni5AsH+OmEtORcniyXIPJP/P8h/AQAA//8DAFBLAQItABQABgAIAAAAIQC2gziS/gAA&#10;AOEBAAATAAAAAAAAAAAAAAAAAAAAAABbQ29udGVudF9UeXBlc10ueG1sUEsBAi0AFAAGAAgAAAAh&#10;ADj9If/WAAAAlAEAAAsAAAAAAAAAAAAAAAAALwEAAF9yZWxzLy5yZWxzUEsBAi0AFAAGAAgAAAAh&#10;AFzECaoSAgAAAwQAAA4AAAAAAAAAAAAAAAAALgIAAGRycy9lMm9Eb2MueG1sUEsBAi0AFAAGAAgA&#10;AAAhAD5YVffhAAAACQEAAA8AAAAAAAAAAAAAAAAAbAQAAGRycy9kb3ducmV2LnhtbFBLBQYAAAAA&#10;BAAEAPMAAAB6BQAAAAA=&#10;" filled="f" stroked="f">
                <v:textbox style="layout-flow:vertical;mso-layout-flow-alt:bottom-to-top">
                  <w:txbxContent>
                    <w:p w:rsidR="00385430" w:rsidRPr="00D45050" w:rsidRDefault="00385430" w:rsidP="00385430">
                      <w:pPr>
                        <w:rPr>
                          <w:rFonts w:cstheme="minorHAnsi"/>
                          <w:lang w:val="en-GB"/>
                        </w:rPr>
                      </w:pPr>
                      <w:r w:rsidRPr="00D45050">
                        <w:rPr>
                          <w:rFonts w:cstheme="minorHAnsi"/>
                          <w:lang w:val="en-GB"/>
                        </w:rPr>
                        <w:t xml:space="preserve">Table S3.1. Testing of variable multicollinearity over study area using pairwise Pearson correlation coefficient and indication for removal of redundant variables. </w:t>
                      </w:r>
                    </w:p>
                    <w:p w:rsidR="00385430" w:rsidRPr="00DF2748" w:rsidRDefault="00385430" w:rsidP="0038543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rPr>
          <w:b/>
          <w:lang w:val="en-GB"/>
        </w:rPr>
      </w:pPr>
    </w:p>
    <w:p w:rsidR="00385430" w:rsidRDefault="00385430" w:rsidP="00385430">
      <w:pPr>
        <w:tabs>
          <w:tab w:val="left" w:pos="7776"/>
        </w:tabs>
        <w:rPr>
          <w:lang w:val="en-GB"/>
        </w:rPr>
      </w:pPr>
      <w:r>
        <w:rPr>
          <w:lang w:val="en-GB"/>
        </w:rPr>
        <w:tab/>
      </w:r>
    </w:p>
    <w:p w:rsidR="00385430" w:rsidRDefault="00385430" w:rsidP="00385430">
      <w:pPr>
        <w:rPr>
          <w:lang w:val="en-GB"/>
        </w:rPr>
      </w:pPr>
    </w:p>
    <w:p w:rsidR="00385430" w:rsidRDefault="00385430" w:rsidP="00385430">
      <w:r>
        <w:rPr>
          <w:noProof/>
          <w:lang w:eastAsia="pl-PL"/>
        </w:rPr>
        <w:drawing>
          <wp:inline distT="0" distB="0" distL="0" distR="0" wp14:anchorId="42C3250B" wp14:editId="5370EE49">
            <wp:extent cx="5760720" cy="3609499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9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430" w:rsidRPr="00D25252" w:rsidRDefault="00385430" w:rsidP="00385430">
      <w:pPr>
        <w:rPr>
          <w:lang w:val="en-GB"/>
        </w:rPr>
      </w:pPr>
      <w:r w:rsidRPr="00D25252">
        <w:rPr>
          <w:lang w:val="en-GB"/>
        </w:rPr>
        <w:t xml:space="preserve">Figure </w:t>
      </w:r>
      <w:r>
        <w:rPr>
          <w:lang w:val="en-GB"/>
        </w:rPr>
        <w:t>S3.1</w:t>
      </w:r>
      <w:r w:rsidRPr="00D25252">
        <w:rPr>
          <w:lang w:val="en-GB"/>
        </w:rPr>
        <w:t xml:space="preserve">. Maximum training and test sensitivity + specificity logistic threshold for </w:t>
      </w:r>
      <w:r>
        <w:rPr>
          <w:lang w:val="en-GB"/>
        </w:rPr>
        <w:t xml:space="preserve">three </w:t>
      </w:r>
      <w:r w:rsidRPr="00CB46B3">
        <w:rPr>
          <w:i/>
          <w:lang w:val="en-GB"/>
        </w:rPr>
        <w:t>Dracaena</w:t>
      </w:r>
      <w:r>
        <w:rPr>
          <w:lang w:val="en-GB"/>
        </w:rPr>
        <w:t xml:space="preserve"> sp. </w:t>
      </w:r>
      <w:r w:rsidRPr="00D25252">
        <w:rPr>
          <w:lang w:val="en-GB"/>
        </w:rPr>
        <w:t>Maxent models calibrated in this study</w:t>
      </w: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  <w:r w:rsidRPr="00737916">
        <w:rPr>
          <w:lang w:val="en-GB"/>
        </w:rPr>
        <w:t>Table S</w:t>
      </w:r>
      <w:r>
        <w:rPr>
          <w:lang w:val="en-GB"/>
        </w:rPr>
        <w:t>3.2</w:t>
      </w:r>
      <w:r w:rsidRPr="00737916">
        <w:rPr>
          <w:lang w:val="en-GB"/>
        </w:rPr>
        <w:t xml:space="preserve">. Comparison of possible habitats with occurrence records of </w:t>
      </w:r>
      <w:r w:rsidRPr="008D3242">
        <w:rPr>
          <w:i/>
          <w:lang w:val="en-GB"/>
        </w:rPr>
        <w:t>Dracaena afromontana</w:t>
      </w:r>
    </w:p>
    <w:tbl>
      <w:tblPr>
        <w:tblStyle w:val="Tabela-Siatka"/>
        <w:tblpPr w:leftFromText="141" w:rightFromText="141" w:vertAnchor="page" w:horzAnchor="margin" w:tblpY="10494"/>
        <w:tblW w:w="4780" w:type="dxa"/>
        <w:tblLook w:val="04A0" w:firstRow="1" w:lastRow="0" w:firstColumn="1" w:lastColumn="0" w:noHBand="0" w:noVBand="1"/>
      </w:tblPr>
      <w:tblGrid>
        <w:gridCol w:w="1526"/>
        <w:gridCol w:w="1788"/>
        <w:gridCol w:w="1466"/>
      </w:tblGrid>
      <w:tr w:rsidR="00886953" w:rsidRPr="00CB46B3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1788" w:type="dxa"/>
            <w:noWrap/>
            <w:vAlign w:val="center"/>
            <w:hideMark/>
          </w:tcPr>
          <w:p w:rsidR="00886953" w:rsidRPr="001E32C0" w:rsidRDefault="00886953" w:rsidP="0088695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. of validated location records with coordinates (record density per 10,000 km</w:t>
            </w:r>
            <w:r>
              <w:rPr>
                <w:rFonts w:ascii="Calibri" w:hAnsi="Calibri" w:cs="Calibri"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466" w:type="dxa"/>
            <w:vAlign w:val="center"/>
          </w:tcPr>
          <w:p w:rsidR="00886953" w:rsidRPr="003B385E" w:rsidRDefault="00886953" w:rsidP="0088695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. of records finally used for SDM (record density per 10,000 km</w:t>
            </w:r>
            <w:r>
              <w:rPr>
                <w:rFonts w:ascii="Calibri" w:hAnsi="Calibri" w:cs="Calibri"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886953" w:rsidRPr="001E32C0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Pr="00985CB8" w:rsidRDefault="00886953" w:rsidP="0088695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DR Congo 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Pr="00985CB8" w:rsidRDefault="00886953" w:rsidP="0088695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985CB8">
              <w:rPr>
                <w:rFonts w:ascii="Calibri" w:hAnsi="Calibri" w:cs="Calibri"/>
                <w:color w:val="000000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5 (0.11)</w:t>
            </w:r>
          </w:p>
        </w:tc>
        <w:tc>
          <w:tcPr>
            <w:tcW w:w="1466" w:type="dxa"/>
          </w:tcPr>
          <w:p w:rsidR="00886953" w:rsidRPr="00985CB8" w:rsidRDefault="00886953" w:rsidP="0088695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 (</w:t>
            </w:r>
            <w:r w:rsidRPr="00985CB8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6)</w:t>
            </w:r>
          </w:p>
        </w:tc>
      </w:tr>
      <w:tr w:rsidR="00886953" w:rsidRPr="00985CB8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Pr="00985CB8" w:rsidRDefault="00886953" w:rsidP="0088695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85CB8">
              <w:rPr>
                <w:rFonts w:ascii="Calibri" w:hAnsi="Calibri" w:cs="Calibri"/>
                <w:color w:val="000000"/>
                <w:lang w:val="en-GB"/>
              </w:rPr>
              <w:t>Ethiopia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Pr="00985CB8" w:rsidRDefault="00886953" w:rsidP="0088695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985CB8">
              <w:rPr>
                <w:rFonts w:ascii="Calibri" w:hAnsi="Calibri" w:cs="Calibri"/>
                <w:color w:val="000000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lang w:val="en-GB"/>
              </w:rPr>
              <w:t>5 (0.31)</w:t>
            </w:r>
          </w:p>
        </w:tc>
        <w:tc>
          <w:tcPr>
            <w:tcW w:w="1466" w:type="dxa"/>
          </w:tcPr>
          <w:p w:rsidR="00886953" w:rsidRPr="00985CB8" w:rsidRDefault="00886953" w:rsidP="0088695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7 (</w:t>
            </w:r>
            <w:r w:rsidRPr="00985CB8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24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Pr="00985CB8" w:rsidRDefault="00886953" w:rsidP="0088695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85CB8">
              <w:rPr>
                <w:rFonts w:ascii="Calibri" w:hAnsi="Calibri" w:cs="Calibri"/>
                <w:color w:val="000000"/>
                <w:lang w:val="en-GB"/>
              </w:rPr>
              <w:t>Tanzania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0.45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0.35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0.39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0.37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anda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.98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.98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0.46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0.29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undi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5.14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3.31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wi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0.34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0.17)</w:t>
            </w:r>
          </w:p>
        </w:tc>
      </w:tr>
      <w:tr w:rsidR="00886953" w:rsidRPr="00737916" w:rsidTr="00886953">
        <w:trPr>
          <w:trHeight w:val="300"/>
        </w:trPr>
        <w:tc>
          <w:tcPr>
            <w:tcW w:w="1526" w:type="dxa"/>
            <w:noWrap/>
            <w:vAlign w:val="bottom"/>
            <w:hideMark/>
          </w:tcPr>
          <w:p w:rsidR="00886953" w:rsidRDefault="00886953" w:rsidP="0088695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Sudan</w:t>
            </w:r>
          </w:p>
        </w:tc>
        <w:tc>
          <w:tcPr>
            <w:tcW w:w="1788" w:type="dxa"/>
            <w:noWrap/>
            <w:vAlign w:val="bottom"/>
            <w:hideMark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0.05)</w:t>
            </w:r>
          </w:p>
        </w:tc>
        <w:tc>
          <w:tcPr>
            <w:tcW w:w="1466" w:type="dxa"/>
          </w:tcPr>
          <w:p w:rsidR="00886953" w:rsidRDefault="00886953" w:rsidP="0088695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0.05)</w:t>
            </w:r>
          </w:p>
        </w:tc>
      </w:tr>
    </w:tbl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  <w:r>
        <w:rPr>
          <w:lang w:val="en-GB"/>
        </w:rPr>
        <w:t>Table S3.2</w:t>
      </w:r>
      <w:r w:rsidRPr="00737916">
        <w:rPr>
          <w:lang w:val="en-GB"/>
        </w:rPr>
        <w:t xml:space="preserve">. Comparison of possible habitats with occurrence records of </w:t>
      </w:r>
      <w:r w:rsidRPr="00A8685A">
        <w:rPr>
          <w:i/>
          <w:lang w:val="en-GB"/>
        </w:rPr>
        <w:t>Dracaena camerooniana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78"/>
        <w:gridCol w:w="2031"/>
        <w:gridCol w:w="1985"/>
      </w:tblGrid>
      <w:tr w:rsidR="00886953" w:rsidRPr="00CB46B3" w:rsidTr="0017219E">
        <w:trPr>
          <w:trHeight w:val="300"/>
        </w:trPr>
        <w:tc>
          <w:tcPr>
            <w:tcW w:w="1878" w:type="dxa"/>
            <w:noWrap/>
            <w:vAlign w:val="bottom"/>
            <w:hideMark/>
          </w:tcPr>
          <w:p w:rsidR="00886953" w:rsidRPr="00D90E8B" w:rsidRDefault="00886953" w:rsidP="0017219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90E8B">
              <w:rPr>
                <w:rFonts w:ascii="Calibri" w:hAnsi="Calibri" w:cs="Calibri"/>
                <w:color w:val="000000"/>
                <w:lang w:val="en-GB"/>
              </w:rPr>
              <w:t>Country</w:t>
            </w:r>
          </w:p>
        </w:tc>
        <w:tc>
          <w:tcPr>
            <w:tcW w:w="2031" w:type="dxa"/>
            <w:noWrap/>
            <w:vAlign w:val="center"/>
            <w:hideMark/>
          </w:tcPr>
          <w:p w:rsidR="00886953" w:rsidRPr="00652899" w:rsidRDefault="00886953" w:rsidP="0017219E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. of validated location records with coordinates (record density per 10,000 km</w:t>
            </w:r>
            <w:r>
              <w:rPr>
                <w:rFonts w:ascii="Calibri" w:hAnsi="Calibri" w:cs="Calibri"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:rsidR="00886953" w:rsidRPr="00652899" w:rsidRDefault="00886953" w:rsidP="0017219E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. of records finally used for SDM (record density per 10,000 km</w:t>
            </w:r>
            <w:r>
              <w:rPr>
                <w:rFonts w:ascii="Calibri" w:hAnsi="Calibri" w:cs="Calibri"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Cameroon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18</w:t>
            </w:r>
            <w:r>
              <w:t>5 (3.98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37 (2.95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Gabon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12</w:t>
            </w:r>
            <w:r>
              <w:t>9 (4.93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05 (4.01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Nigeri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39</w:t>
            </w:r>
            <w:r>
              <w:t xml:space="preserve"> (0.43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21 (0.23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Equatorial Guine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2</w:t>
            </w:r>
            <w:r>
              <w:t>0 (7.46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7 (6.34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Ivory Coast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7</w:t>
            </w:r>
            <w:r>
              <w:t>3 (2.28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52 (1.62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Liberi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>
              <w:t>18 (1.88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7 (1.77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Ghan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>
              <w:t>19 (0.80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8 (0.75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Congo DRC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>
              <w:t>179 (0.77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24 (0.53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Sierra Leone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1</w:t>
            </w:r>
            <w:r>
              <w:t xml:space="preserve"> (0.14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 (0.14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Tanzani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2</w:t>
            </w:r>
            <w:r>
              <w:t xml:space="preserve"> (0.02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2 (0.02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Congo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>
              <w:t>27 (0.79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27 (0.79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Guine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29</w:t>
            </w:r>
            <w:r>
              <w:t xml:space="preserve"> (1.19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24 (0.98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Angol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 w:rsidRPr="00737916">
              <w:t>5</w:t>
            </w:r>
            <w:r>
              <w:t xml:space="preserve"> (0.04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5 (0.04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Zambia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>
              <w:t>28 (0.37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24 (0.32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  <w:hideMark/>
          </w:tcPr>
          <w:p w:rsidR="00886953" w:rsidRPr="00737916" w:rsidRDefault="00886953" w:rsidP="0017219E">
            <w:r w:rsidRPr="00737916">
              <w:t>Central African Republic</w:t>
            </w:r>
          </w:p>
        </w:tc>
        <w:tc>
          <w:tcPr>
            <w:tcW w:w="2031" w:type="dxa"/>
            <w:noWrap/>
            <w:hideMark/>
          </w:tcPr>
          <w:p w:rsidR="00886953" w:rsidRPr="00737916" w:rsidRDefault="00886953" w:rsidP="0017219E">
            <w:r>
              <w:t>16 (0.26)</w:t>
            </w:r>
          </w:p>
        </w:tc>
        <w:tc>
          <w:tcPr>
            <w:tcW w:w="1985" w:type="dxa"/>
          </w:tcPr>
          <w:p w:rsidR="00886953" w:rsidRPr="00737916" w:rsidRDefault="00886953" w:rsidP="0017219E">
            <w:r>
              <w:t>13 (0.21)</w:t>
            </w:r>
          </w:p>
        </w:tc>
      </w:tr>
      <w:tr w:rsidR="00886953" w:rsidRPr="00737916" w:rsidTr="0017219E">
        <w:trPr>
          <w:trHeight w:val="300"/>
        </w:trPr>
        <w:tc>
          <w:tcPr>
            <w:tcW w:w="1878" w:type="dxa"/>
            <w:noWrap/>
          </w:tcPr>
          <w:p w:rsidR="00886953" w:rsidRPr="00737916" w:rsidRDefault="00886953" w:rsidP="0017219E">
            <w:r>
              <w:t>Burundi</w:t>
            </w:r>
          </w:p>
        </w:tc>
        <w:tc>
          <w:tcPr>
            <w:tcW w:w="2031" w:type="dxa"/>
            <w:noWrap/>
          </w:tcPr>
          <w:p w:rsidR="00886953" w:rsidRDefault="00886953" w:rsidP="0017219E">
            <w:r>
              <w:t>1 (0.37)</w:t>
            </w:r>
          </w:p>
        </w:tc>
        <w:tc>
          <w:tcPr>
            <w:tcW w:w="1985" w:type="dxa"/>
          </w:tcPr>
          <w:p w:rsidR="00886953" w:rsidRDefault="00886953" w:rsidP="0017219E">
            <w:r>
              <w:t>1 (0.37)</w:t>
            </w:r>
          </w:p>
        </w:tc>
      </w:tr>
    </w:tbl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  <w:r>
        <w:rPr>
          <w:lang w:val="en-GB"/>
        </w:rPr>
        <w:t>Table S3.3</w:t>
      </w:r>
      <w:r w:rsidRPr="00737916">
        <w:rPr>
          <w:lang w:val="en-GB"/>
        </w:rPr>
        <w:t xml:space="preserve">. Comparison of possible habitats with occurrence records of </w:t>
      </w:r>
      <w:r w:rsidRPr="00A8685A">
        <w:rPr>
          <w:i/>
          <w:lang w:val="en-GB"/>
        </w:rPr>
        <w:t>Dracaena surculosa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09"/>
        <w:gridCol w:w="2409"/>
        <w:gridCol w:w="1560"/>
      </w:tblGrid>
      <w:tr w:rsidR="00886953" w:rsidRPr="00CB46B3" w:rsidTr="0017219E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886953" w:rsidRDefault="00886953" w:rsidP="00172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2409" w:type="dxa"/>
            <w:noWrap/>
            <w:vAlign w:val="center"/>
            <w:hideMark/>
          </w:tcPr>
          <w:p w:rsidR="00886953" w:rsidRPr="00A513F1" w:rsidRDefault="00886953" w:rsidP="0017219E">
            <w:pPr>
              <w:jc w:val="center"/>
              <w:rPr>
                <w:lang w:val="en-GB"/>
              </w:rPr>
            </w:pPr>
            <w:r w:rsidRPr="00A513F1">
              <w:rPr>
                <w:lang w:val="en-GB"/>
              </w:rPr>
              <w:t>No. of validated location records with coordinates (record density per 10,000 km</w:t>
            </w:r>
            <w:r w:rsidRPr="00D90E8B">
              <w:rPr>
                <w:vertAlign w:val="superscript"/>
                <w:lang w:val="en-GB"/>
              </w:rPr>
              <w:t>2</w:t>
            </w:r>
            <w:r w:rsidRPr="00A513F1">
              <w:rPr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886953" w:rsidRPr="002C1AB7" w:rsidRDefault="00886953" w:rsidP="0017219E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. of records finally used for SDM (record density per 10,000 km</w:t>
            </w:r>
            <w:r>
              <w:rPr>
                <w:rFonts w:ascii="Calibri" w:hAnsi="Calibri" w:cs="Calibri"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Ivory Coast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 w:rsidRPr="00737916">
              <w:t>135</w:t>
            </w:r>
            <w:r>
              <w:t xml:space="preserve"> (4.2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72 (2.3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Liberia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 w:rsidRPr="00737916">
              <w:t>33</w:t>
            </w:r>
            <w:r>
              <w:t xml:space="preserve"> (3.4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27 (2.8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Cameroon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 w:rsidRPr="00737916">
              <w:t>4</w:t>
            </w:r>
            <w:r>
              <w:t xml:space="preserve"> (0.1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4 (0.1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Ghana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>
              <w:t>29 (1.3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29 (1.3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Guinea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 w:rsidRPr="00737916">
              <w:t>22</w:t>
            </w:r>
            <w:r>
              <w:t xml:space="preserve"> (0.9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19 (0.8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Sierra Leone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 w:rsidRPr="00737916">
              <w:t>22</w:t>
            </w:r>
            <w:r>
              <w:t xml:space="preserve"> (3.0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16 (2.2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Nigeria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 w:rsidRPr="00737916">
              <w:t>32</w:t>
            </w:r>
            <w:r>
              <w:t xml:space="preserve"> (0.4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28 (0.3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  <w:hideMark/>
          </w:tcPr>
          <w:p w:rsidR="00886953" w:rsidRPr="00737916" w:rsidRDefault="00886953" w:rsidP="0017219E">
            <w:r w:rsidRPr="00737916">
              <w:t>Benin</w:t>
            </w:r>
          </w:p>
        </w:tc>
        <w:tc>
          <w:tcPr>
            <w:tcW w:w="2409" w:type="dxa"/>
            <w:noWrap/>
            <w:hideMark/>
          </w:tcPr>
          <w:p w:rsidR="00886953" w:rsidRPr="00737916" w:rsidRDefault="00886953" w:rsidP="0017219E">
            <w:r>
              <w:t>13 (1.2)</w:t>
            </w:r>
          </w:p>
        </w:tc>
        <w:tc>
          <w:tcPr>
            <w:tcW w:w="1560" w:type="dxa"/>
          </w:tcPr>
          <w:p w:rsidR="00886953" w:rsidRPr="00737916" w:rsidRDefault="00886953" w:rsidP="0017219E">
            <w:r>
              <w:t>11 (1.0)</w:t>
            </w:r>
          </w:p>
        </w:tc>
      </w:tr>
      <w:tr w:rsidR="00886953" w:rsidRPr="00737916" w:rsidTr="0017219E">
        <w:trPr>
          <w:trHeight w:val="300"/>
        </w:trPr>
        <w:tc>
          <w:tcPr>
            <w:tcW w:w="1809" w:type="dxa"/>
            <w:noWrap/>
          </w:tcPr>
          <w:p w:rsidR="00886953" w:rsidRDefault="00886953" w:rsidP="0017219E">
            <w:r>
              <w:t>Togo</w:t>
            </w:r>
          </w:p>
        </w:tc>
        <w:tc>
          <w:tcPr>
            <w:tcW w:w="2409" w:type="dxa"/>
            <w:noWrap/>
          </w:tcPr>
          <w:p w:rsidR="00886953" w:rsidRDefault="00886953" w:rsidP="0017219E">
            <w:r>
              <w:t>4 (0.4)</w:t>
            </w:r>
          </w:p>
        </w:tc>
        <w:tc>
          <w:tcPr>
            <w:tcW w:w="1560" w:type="dxa"/>
          </w:tcPr>
          <w:p w:rsidR="00886953" w:rsidRDefault="00886953" w:rsidP="0017219E">
            <w:r>
              <w:t>4 (0.4)</w:t>
            </w:r>
          </w:p>
        </w:tc>
      </w:tr>
    </w:tbl>
    <w:p w:rsidR="00385430" w:rsidRDefault="00385430" w:rsidP="00385430">
      <w:pPr>
        <w:rPr>
          <w:lang w:val="en-GB"/>
        </w:rPr>
      </w:pPr>
    </w:p>
    <w:p w:rsidR="00385430" w:rsidRDefault="00385430" w:rsidP="00385430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 wp14:anchorId="2E7257D0" wp14:editId="739F929D">
            <wp:extent cx="5760720" cy="2718409"/>
            <wp:effectExtent l="0" t="0" r="0" b="635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18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430" w:rsidRDefault="00385430" w:rsidP="00385430">
      <w:pPr>
        <w:rPr>
          <w:lang w:val="en-GB"/>
        </w:rPr>
      </w:pPr>
      <w:r>
        <w:rPr>
          <w:noProof/>
          <w:lang w:eastAsia="pl-PL"/>
        </w:rPr>
        <w:drawing>
          <wp:inline distT="0" distB="0" distL="0" distR="0" wp14:anchorId="4BC878E3" wp14:editId="64D26CDC">
            <wp:extent cx="5760720" cy="2746866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46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77A7304D" wp14:editId="63F4E7E4">
            <wp:extent cx="5760720" cy="2869436"/>
            <wp:effectExtent l="0" t="0" r="0" b="762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9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33" w:rsidRPr="00385430" w:rsidRDefault="00385430">
      <w:pPr>
        <w:rPr>
          <w:sz w:val="20"/>
          <w:lang w:val="en-GB"/>
        </w:rPr>
      </w:pPr>
      <w:r w:rsidRPr="007B178B">
        <w:rPr>
          <w:sz w:val="20"/>
          <w:lang w:val="en-GB"/>
        </w:rPr>
        <w:t>Figure</w:t>
      </w:r>
      <w:r>
        <w:rPr>
          <w:sz w:val="20"/>
          <w:lang w:val="en-GB"/>
        </w:rPr>
        <w:t xml:space="preserve"> S3.2</w:t>
      </w:r>
      <w:r w:rsidRPr="007B178B">
        <w:rPr>
          <w:sz w:val="20"/>
          <w:lang w:val="en-GB"/>
        </w:rPr>
        <w:t xml:space="preserve">. Changes in median </w:t>
      </w:r>
      <w:r w:rsidRPr="00886953">
        <w:rPr>
          <w:i/>
          <w:sz w:val="20"/>
          <w:lang w:val="en-GB"/>
        </w:rPr>
        <w:t>Dracaena</w:t>
      </w:r>
      <w:r w:rsidR="00886953">
        <w:rPr>
          <w:sz w:val="20"/>
          <w:lang w:val="en-GB"/>
        </w:rPr>
        <w:t xml:space="preserve"> species</w:t>
      </w:r>
      <w:r w:rsidRPr="007B178B">
        <w:rPr>
          <w:sz w:val="20"/>
          <w:lang w:val="en-GB"/>
        </w:rPr>
        <w:t xml:space="preserve"> range according to two contrasting climate change scenarios</w:t>
      </w:r>
    </w:p>
    <w:sectPr w:rsidR="00724133" w:rsidRPr="00385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881"/>
    <w:rsid w:val="00063C30"/>
    <w:rsid w:val="001963E5"/>
    <w:rsid w:val="001F1811"/>
    <w:rsid w:val="00385430"/>
    <w:rsid w:val="003913B2"/>
    <w:rsid w:val="004D5881"/>
    <w:rsid w:val="005D5EAD"/>
    <w:rsid w:val="00724133"/>
    <w:rsid w:val="00886953"/>
    <w:rsid w:val="009C2321"/>
    <w:rsid w:val="009C5540"/>
    <w:rsid w:val="00C50D5D"/>
    <w:rsid w:val="00EB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D588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Bezlisty1">
    <w:name w:val="Bez listy1"/>
    <w:next w:val="Bezlisty"/>
    <w:uiPriority w:val="99"/>
    <w:semiHidden/>
    <w:unhideWhenUsed/>
    <w:rsid w:val="004D5881"/>
  </w:style>
  <w:style w:type="paragraph" w:customStyle="1" w:styleId="Standard">
    <w:name w:val="Standard"/>
    <w:rsid w:val="004D588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"/>
      <w:kern w:val="3"/>
      <w:sz w:val="24"/>
      <w:szCs w:val="24"/>
      <w:lang w:eastAsia="zh-CN" w:bidi="hi-IN"/>
    </w:rPr>
  </w:style>
  <w:style w:type="paragraph" w:customStyle="1" w:styleId="Heading">
    <w:name w:val="Heading"/>
    <w:basedOn w:val="Standard"/>
    <w:next w:val="Textbody"/>
    <w:rsid w:val="004D5881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rsid w:val="004D5881"/>
    <w:pPr>
      <w:spacing w:after="140" w:line="288" w:lineRule="auto"/>
    </w:pPr>
  </w:style>
  <w:style w:type="paragraph" w:styleId="Lista">
    <w:name w:val="List"/>
    <w:basedOn w:val="Textbody"/>
    <w:rsid w:val="004D5881"/>
  </w:style>
  <w:style w:type="paragraph" w:styleId="Legenda">
    <w:name w:val="caption"/>
    <w:basedOn w:val="Standard"/>
    <w:rsid w:val="004D588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4D5881"/>
    <w:pPr>
      <w:suppressLineNumbers/>
    </w:pPr>
  </w:style>
  <w:style w:type="paragraph" w:customStyle="1" w:styleId="TableContents">
    <w:name w:val="Table Contents"/>
    <w:basedOn w:val="Standard"/>
    <w:rsid w:val="004D5881"/>
    <w:pPr>
      <w:suppressLineNumbers/>
    </w:pPr>
  </w:style>
  <w:style w:type="paragraph" w:customStyle="1" w:styleId="TableHeading">
    <w:name w:val="Table Heading"/>
    <w:basedOn w:val="TableContents"/>
    <w:rsid w:val="004D5881"/>
    <w:pPr>
      <w:jc w:val="center"/>
    </w:pPr>
    <w:rPr>
      <w:b/>
      <w:bCs/>
    </w:rPr>
  </w:style>
  <w:style w:type="table" w:styleId="Tabela-Siatka">
    <w:name w:val="Table Grid"/>
    <w:basedOn w:val="Standardowy"/>
    <w:uiPriority w:val="59"/>
    <w:rsid w:val="00724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8543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8543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8543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8543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8543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8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543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D588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Bezlisty1">
    <w:name w:val="Bez listy1"/>
    <w:next w:val="Bezlisty"/>
    <w:uiPriority w:val="99"/>
    <w:semiHidden/>
    <w:unhideWhenUsed/>
    <w:rsid w:val="004D5881"/>
  </w:style>
  <w:style w:type="paragraph" w:customStyle="1" w:styleId="Standard">
    <w:name w:val="Standard"/>
    <w:rsid w:val="004D588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"/>
      <w:kern w:val="3"/>
      <w:sz w:val="24"/>
      <w:szCs w:val="24"/>
      <w:lang w:eastAsia="zh-CN" w:bidi="hi-IN"/>
    </w:rPr>
  </w:style>
  <w:style w:type="paragraph" w:customStyle="1" w:styleId="Heading">
    <w:name w:val="Heading"/>
    <w:basedOn w:val="Standard"/>
    <w:next w:val="Textbody"/>
    <w:rsid w:val="004D5881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rsid w:val="004D5881"/>
    <w:pPr>
      <w:spacing w:after="140" w:line="288" w:lineRule="auto"/>
    </w:pPr>
  </w:style>
  <w:style w:type="paragraph" w:styleId="Lista">
    <w:name w:val="List"/>
    <w:basedOn w:val="Textbody"/>
    <w:rsid w:val="004D5881"/>
  </w:style>
  <w:style w:type="paragraph" w:styleId="Legenda">
    <w:name w:val="caption"/>
    <w:basedOn w:val="Standard"/>
    <w:rsid w:val="004D588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4D5881"/>
    <w:pPr>
      <w:suppressLineNumbers/>
    </w:pPr>
  </w:style>
  <w:style w:type="paragraph" w:customStyle="1" w:styleId="TableContents">
    <w:name w:val="Table Contents"/>
    <w:basedOn w:val="Standard"/>
    <w:rsid w:val="004D5881"/>
    <w:pPr>
      <w:suppressLineNumbers/>
    </w:pPr>
  </w:style>
  <w:style w:type="paragraph" w:customStyle="1" w:styleId="TableHeading">
    <w:name w:val="Table Heading"/>
    <w:basedOn w:val="TableContents"/>
    <w:rsid w:val="004D5881"/>
    <w:pPr>
      <w:jc w:val="center"/>
    </w:pPr>
    <w:rPr>
      <w:b/>
      <w:bCs/>
    </w:rPr>
  </w:style>
  <w:style w:type="table" w:styleId="Tabela-Siatka">
    <w:name w:val="Table Grid"/>
    <w:basedOn w:val="Standardowy"/>
    <w:uiPriority w:val="59"/>
    <w:rsid w:val="00724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38543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8543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8543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8543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8543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8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54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5768</Words>
  <Characters>34609</Characters>
  <Application>Microsoft Office Word</Application>
  <DocSecurity>0</DocSecurity>
  <Lines>288</Lines>
  <Paragraphs>8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Adm</cp:lastModifiedBy>
  <cp:revision>6</cp:revision>
  <dcterms:created xsi:type="dcterms:W3CDTF">2019-02-22T12:58:00Z</dcterms:created>
  <dcterms:modified xsi:type="dcterms:W3CDTF">2019-03-13T16:35:00Z</dcterms:modified>
</cp:coreProperties>
</file>